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numPr>
          <w:ilvl w:val="0"/>
          <w:numId w:val="0"/>
        </w:numPr>
        <w:ind w:leftChars="0"/>
      </w:pPr>
      <w:r>
        <w:t>Plasmid sequences in luciferase reporter assays</w:t>
      </w:r>
      <w:r>
        <w:rPr>
          <w:rFonts w:hint="eastAsia"/>
        </w:rPr>
        <w:t>：</w:t>
      </w:r>
    </w:p>
    <w:p>
      <w:r>
        <w:t>pGL3-NAP1L2-WT</w:t>
      </w:r>
      <w:r>
        <w:rPr>
          <w:rFonts w:hint="eastAsia"/>
        </w:rPr>
        <w:t>:</w:t>
      </w:r>
      <w:r>
        <w:t xml:space="preserve"> </w:t>
      </w:r>
    </w:p>
    <w:p>
      <w:pPr>
        <w:rPr>
          <w:rFonts w:hint="eastAsia" w:eastAsiaTheme="minorEastAsia"/>
          <w:lang w:eastAsia="zh-CN"/>
        </w:rPr>
      </w:pPr>
      <w:r>
        <w:t>5’-AAG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AGC</w:t>
      </w:r>
      <w:r>
        <w:rPr>
          <w:rFonts w:hint="eastAsia"/>
          <w:lang w:eastAsia="zh-CN"/>
        </w:rPr>
        <w:t>T</w:t>
      </w:r>
      <w:r>
        <w:t>GCG</w:t>
      </w:r>
      <w:r>
        <w:rPr>
          <w:rFonts w:hint="eastAsia"/>
          <w:lang w:eastAsia="zh-CN"/>
        </w:rPr>
        <w:t>T</w:t>
      </w:r>
      <w:r>
        <w:t>AA</w:t>
      </w:r>
      <w:r>
        <w:rPr>
          <w:rFonts w:hint="eastAsia"/>
          <w:lang w:eastAsia="zh-CN"/>
        </w:rPr>
        <w:t>T</w:t>
      </w:r>
      <w:r>
        <w:t>CA</w:t>
      </w:r>
      <w:r>
        <w:rPr>
          <w:rFonts w:hint="eastAsia"/>
          <w:lang w:eastAsia="zh-CN"/>
        </w:rPr>
        <w:t>T</w:t>
      </w:r>
      <w:r>
        <w:t>AC</w:t>
      </w:r>
      <w:r>
        <w:rPr>
          <w:rFonts w:hint="eastAsia"/>
          <w:lang w:eastAsia="zh-CN"/>
        </w:rPr>
        <w:t>T</w:t>
      </w:r>
      <w:r>
        <w:t>GCGGCACCG</w:t>
      </w:r>
      <w:r>
        <w:rPr>
          <w:rFonts w:hint="eastAsia"/>
          <w:lang w:eastAsia="zh-CN"/>
        </w:rPr>
        <w:t>TTTTTTT</w:t>
      </w:r>
      <w:r>
        <w:t>C</w:t>
      </w:r>
      <w:r>
        <w:rPr>
          <w:rFonts w:hint="eastAsia"/>
          <w:lang w:eastAsia="zh-CN"/>
        </w:rPr>
        <w:t>TT</w:t>
      </w:r>
      <w:r>
        <w:t>GCAGCAG</w:t>
      </w:r>
      <w:r>
        <w:rPr>
          <w:rFonts w:hint="eastAsia"/>
          <w:lang w:eastAsia="zh-CN"/>
        </w:rPr>
        <w:t>T</w:t>
      </w:r>
      <w:r>
        <w:t>AGC</w:t>
      </w:r>
      <w:r>
        <w:rPr>
          <w:rFonts w:hint="eastAsia"/>
          <w:lang w:eastAsia="zh-CN"/>
        </w:rPr>
        <w:t>T</w:t>
      </w:r>
      <w:r>
        <w:t>GC</w:t>
      </w:r>
      <w:r>
        <w:rPr>
          <w:rFonts w:hint="eastAsia"/>
          <w:lang w:eastAsia="zh-CN"/>
        </w:rPr>
        <w:t>T</w:t>
      </w:r>
    </w:p>
    <w:p>
      <w:r>
        <w:rPr>
          <w:rFonts w:hint="eastAsia"/>
          <w:lang w:eastAsia="zh-CN"/>
        </w:rPr>
        <w:t>T</w:t>
      </w:r>
      <w:r>
        <w:t>GCGGAGGAGG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GCCCAC</w:t>
      </w:r>
      <w:r>
        <w:rPr>
          <w:rFonts w:hint="eastAsia"/>
          <w:lang w:eastAsia="zh-CN"/>
        </w:rPr>
        <w:t>T</w:t>
      </w:r>
      <w:r>
        <w:t>GCAGC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GCAG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CCGGC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CC</w:t>
      </w:r>
      <w:r>
        <w:rPr>
          <w:rFonts w:hint="eastAsia"/>
          <w:lang w:eastAsia="zh-CN"/>
        </w:rPr>
        <w:t>T</w:t>
      </w:r>
      <w:r>
        <w:t>GCAGGA</w:t>
      </w:r>
      <w:r>
        <w:rPr>
          <w:rFonts w:hint="eastAsia"/>
          <w:lang w:eastAsia="zh-CN"/>
        </w:rPr>
        <w:t>T</w:t>
      </w:r>
      <w:r>
        <w:t>CGG</w:t>
      </w:r>
      <w:r>
        <w:rPr>
          <w:rFonts w:hint="eastAsia"/>
          <w:lang w:eastAsia="zh-CN"/>
        </w:rPr>
        <w:t>T</w:t>
      </w:r>
      <w:r>
        <w:t>CAACGCAGCCG</w:t>
      </w:r>
      <w:r>
        <w:rPr>
          <w:rFonts w:hint="eastAsia"/>
          <w:lang w:eastAsia="zh-CN"/>
        </w:rPr>
        <w:t>T</w:t>
      </w:r>
      <w:r>
        <w:t>CGCCGCCC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GCACCCAGCCCAGG</w:t>
      </w:r>
      <w:r>
        <w:rPr>
          <w:rFonts w:hint="eastAsia"/>
          <w:lang w:eastAsia="zh-CN"/>
        </w:rPr>
        <w:t>T</w:t>
      </w:r>
      <w:r>
        <w:t>CGCCAC</w:t>
      </w:r>
      <w:r>
        <w:rPr>
          <w:rFonts w:hint="eastAsia"/>
          <w:lang w:eastAsia="zh-CN"/>
        </w:rPr>
        <w:t>T</w:t>
      </w:r>
      <w:r>
        <w:t>GC</w:t>
      </w:r>
      <w:r>
        <w:rPr>
          <w:rFonts w:hint="eastAsia"/>
          <w:lang w:eastAsia="zh-CN"/>
        </w:rPr>
        <w:t>TT</w:t>
      </w:r>
      <w:r>
        <w:t>CAG</w:t>
      </w:r>
      <w:r>
        <w:rPr>
          <w:rFonts w:hint="eastAsia"/>
          <w:lang w:eastAsia="zh-CN"/>
        </w:rPr>
        <w:t>T</w:t>
      </w:r>
      <w:r>
        <w:t>CCGG</w:t>
      </w:r>
      <w:r>
        <w:rPr>
          <w:rFonts w:hint="eastAsia"/>
          <w:lang w:eastAsia="zh-CN"/>
        </w:rPr>
        <w:t>TT</w:t>
      </w:r>
      <w:r>
        <w:t>C</w:t>
      </w:r>
      <w:r>
        <w:rPr>
          <w:rFonts w:hint="eastAsia"/>
          <w:lang w:eastAsia="zh-CN"/>
        </w:rPr>
        <w:t>T</w:t>
      </w:r>
      <w:r>
        <w:t>CAAAGCC</w:t>
      </w:r>
      <w:r>
        <w:rPr>
          <w:rFonts w:hint="eastAsia"/>
          <w:lang w:eastAsia="zh-CN"/>
        </w:rPr>
        <w:t>T</w:t>
      </w:r>
      <w:r>
        <w:t>CAGCACCA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TTT</w:t>
      </w:r>
      <w:r>
        <w:t>A</w:t>
      </w:r>
      <w:r>
        <w:rPr>
          <w:rFonts w:hint="eastAsia"/>
          <w:lang w:eastAsia="zh-CN"/>
        </w:rPr>
        <w:t>T</w:t>
      </w:r>
      <w:r>
        <w:t>CCCCGAGCAGCC</w:t>
      </w:r>
      <w:r>
        <w:rPr>
          <w:rFonts w:hint="eastAsia"/>
          <w:lang w:eastAsia="zh-CN"/>
        </w:rPr>
        <w:t>T</w:t>
      </w:r>
      <w:r>
        <w:t>GGA</w:t>
      </w:r>
      <w:r>
        <w:rPr>
          <w:rFonts w:hint="eastAsia"/>
          <w:lang w:eastAsia="zh-CN"/>
        </w:rPr>
        <w:t>T</w:t>
      </w:r>
      <w:r>
        <w:t>CG</w:t>
      </w:r>
      <w:r>
        <w:rPr>
          <w:rFonts w:hint="eastAsia"/>
          <w:lang w:eastAsia="zh-CN"/>
        </w:rPr>
        <w:t>T</w:t>
      </w:r>
      <w:r>
        <w:t>CG</w:t>
      </w:r>
      <w:r>
        <w:rPr>
          <w:rFonts w:hint="eastAsia"/>
          <w:lang w:eastAsia="zh-CN"/>
        </w:rPr>
        <w:t>TT</w:t>
      </w:r>
      <w:r>
        <w:t>CCC</w:t>
      </w:r>
      <w:r>
        <w:rPr>
          <w:rFonts w:hint="eastAsia"/>
          <w:lang w:eastAsia="zh-CN"/>
        </w:rPr>
        <w:t>T</w:t>
      </w:r>
      <w:r>
        <w:t>CAG</w:t>
      </w:r>
      <w:r>
        <w:rPr>
          <w:rFonts w:hint="eastAsia"/>
          <w:lang w:eastAsia="zh-CN"/>
        </w:rPr>
        <w:t>T</w:t>
      </w:r>
      <w:r>
        <w:t>CCGGACGCCAC</w:t>
      </w:r>
      <w:r>
        <w:rPr>
          <w:rFonts w:hint="eastAsia"/>
          <w:lang w:eastAsia="zh-CN"/>
        </w:rPr>
        <w:t>T</w:t>
      </w:r>
      <w:r>
        <w:t>GC</w:t>
      </w:r>
      <w:r>
        <w:rPr>
          <w:rFonts w:hint="eastAsia"/>
          <w:lang w:eastAsia="zh-CN"/>
        </w:rPr>
        <w:t>T</w:t>
      </w:r>
      <w:r>
        <w:t>AGG</w:t>
      </w:r>
      <w:r>
        <w:rPr>
          <w:rFonts w:hint="eastAsia"/>
          <w:lang w:eastAsia="zh-CN"/>
        </w:rPr>
        <w:t>T</w:t>
      </w:r>
      <w:r>
        <w:t>CCGACCACCGCCGC</w:t>
      </w:r>
      <w:r>
        <w:rPr>
          <w:rFonts w:hint="eastAsia"/>
          <w:lang w:eastAsia="zh-CN"/>
        </w:rPr>
        <w:t>TT</w:t>
      </w:r>
      <w:r>
        <w:t>C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T</w:t>
      </w:r>
      <w:r>
        <w:t>CGG</w:t>
      </w:r>
      <w:r>
        <w:rPr>
          <w:rFonts w:hint="eastAsia"/>
          <w:lang w:eastAsia="zh-CN"/>
        </w:rPr>
        <w:t>T</w:t>
      </w:r>
      <w:r>
        <w:t>GAG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TTT</w:t>
      </w:r>
      <w:r>
        <w:t>C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GAGG</w:t>
      </w:r>
      <w:r>
        <w:rPr>
          <w:rFonts w:hint="eastAsia"/>
          <w:lang w:eastAsia="zh-CN"/>
        </w:rPr>
        <w:t>TTT</w:t>
      </w:r>
      <w:r>
        <w:t>GG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CCCGA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G</w:t>
      </w:r>
      <w:r>
        <w:rPr>
          <w:rFonts w:hint="eastAsia"/>
          <w:lang w:eastAsia="zh-CN"/>
        </w:rPr>
        <w:t>T</w:t>
      </w:r>
      <w:r>
        <w:t>AGCCACC</w:t>
      </w:r>
      <w:r>
        <w:rPr>
          <w:rFonts w:hint="eastAsia"/>
          <w:lang w:eastAsia="zh-CN"/>
        </w:rPr>
        <w:t>TT</w:t>
      </w:r>
      <w:r>
        <w:t>AGGC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ACGG</w:t>
      </w:r>
      <w:r>
        <w:rPr>
          <w:rFonts w:hint="eastAsia"/>
          <w:lang w:eastAsia="zh-CN"/>
        </w:rPr>
        <w:t>T</w:t>
      </w:r>
      <w:r>
        <w:t>CC</w:t>
      </w:r>
      <w:r>
        <w:rPr>
          <w:rFonts w:hint="eastAsia"/>
          <w:lang w:eastAsia="zh-CN"/>
        </w:rPr>
        <w:t>TTT</w:t>
      </w:r>
      <w:r>
        <w:t>GAAAAA</w:t>
      </w:r>
      <w:r>
        <w:rPr>
          <w:rFonts w:hint="eastAsia"/>
          <w:lang w:eastAsia="zh-CN"/>
        </w:rPr>
        <w:t>T</w:t>
      </w:r>
      <w:r>
        <w:t>GGCCGAG</w:t>
      </w:r>
      <w:r>
        <w:rPr>
          <w:rFonts w:hint="eastAsia"/>
          <w:lang w:eastAsia="zh-CN"/>
        </w:rPr>
        <w:t>T</w:t>
      </w:r>
      <w:r>
        <w:t>CAGAGAACCGCAAGGAG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CAGAA</w:t>
      </w:r>
      <w:r>
        <w:rPr>
          <w:rFonts w:hint="eastAsia"/>
          <w:lang w:eastAsia="zh-CN"/>
        </w:rPr>
        <w:t>T</w:t>
      </w:r>
      <w:r>
        <w:t>CCAG</w:t>
      </w:r>
      <w:r>
        <w:rPr>
          <w:rFonts w:hint="eastAsia"/>
          <w:lang w:eastAsia="zh-CN"/>
        </w:rPr>
        <w:t>T</w:t>
      </w:r>
      <w:r>
        <w:t>CAAGAAGAGGC</w:t>
      </w:r>
      <w:r>
        <w:rPr>
          <w:rFonts w:hint="eastAsia"/>
          <w:lang w:eastAsia="zh-CN"/>
        </w:rPr>
        <w:t>T</w:t>
      </w:r>
      <w:r>
        <w:t>GG</w:t>
      </w:r>
      <w:r>
        <w:rPr>
          <w:rFonts w:hint="eastAsia"/>
          <w:lang w:eastAsia="zh-CN"/>
        </w:rPr>
        <w:t>T</w:t>
      </w:r>
      <w:r>
        <w:t>AA</w:t>
      </w:r>
      <w:r>
        <w:rPr>
          <w:rFonts w:hint="eastAsia"/>
          <w:lang w:eastAsia="zh-CN"/>
        </w:rPr>
        <w:t>T</w:t>
      </w:r>
      <w:r>
        <w:t>CAGA</w:t>
      </w:r>
      <w:r>
        <w:rPr>
          <w:rFonts w:hint="eastAsia"/>
          <w:lang w:eastAsia="zh-CN"/>
        </w:rPr>
        <w:t>T</w:t>
      </w:r>
      <w:r>
        <w:t>AA</w:t>
      </w:r>
      <w:r>
        <w:rPr>
          <w:rFonts w:hint="eastAsia"/>
          <w:lang w:eastAsia="zh-CN"/>
        </w:rPr>
        <w:t>T</w:t>
      </w:r>
      <w:r>
        <w:t>GG</w:t>
      </w:r>
      <w:r>
        <w:rPr>
          <w:rFonts w:hint="eastAsia"/>
          <w:lang w:eastAsia="zh-CN"/>
        </w:rPr>
        <w:t>T</w:t>
      </w:r>
      <w:r>
        <w:t>GGAAGGGC</w:t>
      </w:r>
      <w:r>
        <w:rPr>
          <w:rFonts w:hint="eastAsia"/>
          <w:lang w:eastAsia="zh-CN"/>
        </w:rPr>
        <w:t>T</w:t>
      </w:r>
      <w:r>
        <w:t>CGGGGAACA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GGAGCGCGG</w:t>
      </w:r>
      <w:r>
        <w:rPr>
          <w:rFonts w:hint="eastAsia"/>
          <w:lang w:eastAsia="zh-CN"/>
        </w:rPr>
        <w:t>T</w:t>
      </w:r>
      <w:r>
        <w:t>GAAGA</w:t>
      </w:r>
      <w:r>
        <w:rPr>
          <w:rFonts w:hint="eastAsia"/>
          <w:lang w:eastAsia="zh-CN"/>
        </w:rPr>
        <w:t>T</w:t>
      </w:r>
      <w:r>
        <w:t>GCCGC</w:t>
      </w:r>
      <w:r>
        <w:rPr>
          <w:rFonts w:hint="eastAsia"/>
          <w:lang w:eastAsia="zh-CN"/>
        </w:rPr>
        <w:t>T</w:t>
      </w:r>
      <w:r>
        <w:t>GC</w:t>
      </w:r>
      <w:r>
        <w:rPr>
          <w:rFonts w:hint="eastAsia"/>
          <w:lang w:eastAsia="zh-CN"/>
        </w:rPr>
        <w:t>T</w:t>
      </w:r>
      <w:r>
        <w:t>GGGC</w:t>
      </w:r>
      <w:r>
        <w:rPr>
          <w:rFonts w:hint="eastAsia"/>
          <w:lang w:eastAsia="zh-CN"/>
        </w:rPr>
        <w:t>TT</w:t>
      </w:r>
      <w:r>
        <w:t>GGAGACGA</w:t>
      </w:r>
      <w:r>
        <w:rPr>
          <w:rFonts w:hint="eastAsia"/>
          <w:lang w:eastAsia="zh-CN"/>
        </w:rPr>
        <w:t>T</w:t>
      </w:r>
      <w:r>
        <w:t>GGGAAG</w:t>
      </w:r>
      <w:r>
        <w:rPr>
          <w:rFonts w:hint="eastAsia"/>
          <w:lang w:eastAsia="zh-CN"/>
        </w:rPr>
        <w:t>T</w:t>
      </w:r>
      <w:r>
        <w:t>GCGG</w:t>
      </w:r>
      <w:r>
        <w:rPr>
          <w:rFonts w:hint="eastAsia"/>
          <w:lang w:eastAsia="zh-CN"/>
        </w:rPr>
        <w:t>T</w:t>
      </w:r>
      <w:r>
        <w:t>GAAGAAGC</w:t>
      </w:r>
      <w:r>
        <w:rPr>
          <w:rFonts w:hint="eastAsia"/>
          <w:lang w:eastAsia="zh-CN"/>
        </w:rPr>
        <w:t>T</w:t>
      </w:r>
      <w:r>
        <w:t>GCCGC</w:t>
      </w:r>
      <w:r>
        <w:rPr>
          <w:rFonts w:hint="eastAsia"/>
          <w:lang w:eastAsia="zh-CN"/>
        </w:rPr>
        <w:t>T</w:t>
      </w:r>
      <w:r>
        <w:t>GGGC</w:t>
      </w:r>
      <w:r>
        <w:rPr>
          <w:rFonts w:hint="eastAsia"/>
          <w:lang w:eastAsia="zh-CN"/>
        </w:rPr>
        <w:t>TT</w:t>
      </w:r>
      <w:r>
        <w:t>GGGGAAGAAGGGGAAAACGG</w:t>
      </w:r>
      <w:r>
        <w:rPr>
          <w:rFonts w:hint="eastAsia"/>
          <w:lang w:eastAsia="zh-CN"/>
        </w:rPr>
        <w:t>T</w:t>
      </w:r>
      <w:r>
        <w:t>GAAGA</w:t>
      </w:r>
      <w:r>
        <w:rPr>
          <w:rFonts w:hint="eastAsia"/>
          <w:lang w:eastAsia="zh-CN"/>
        </w:rPr>
        <w:t>T</w:t>
      </w:r>
      <w:r>
        <w:t>AC</w:t>
      </w:r>
      <w:r>
        <w:rPr>
          <w:rFonts w:hint="eastAsia"/>
          <w:lang w:eastAsia="zh-CN"/>
        </w:rPr>
        <w:t>T</w:t>
      </w:r>
      <w:r>
        <w:t>GC</w:t>
      </w:r>
      <w:r>
        <w:rPr>
          <w:rFonts w:hint="eastAsia"/>
          <w:lang w:eastAsia="zh-CN"/>
        </w:rPr>
        <w:t>T</w:t>
      </w:r>
      <w:r>
        <w:t>GC</w:t>
      </w:r>
      <w:r>
        <w:rPr>
          <w:rFonts w:hint="eastAsia"/>
          <w:lang w:eastAsia="zh-CN"/>
        </w:rPr>
        <w:t>T</w:t>
      </w:r>
      <w:r>
        <w:t>GGG</w:t>
      </w:r>
      <w:r>
        <w:rPr>
          <w:rFonts w:hint="eastAsia"/>
          <w:lang w:eastAsia="zh-CN"/>
        </w:rPr>
        <w:t>T</w:t>
      </w:r>
      <w:r>
        <w:t>CCGGGGAAGA</w:t>
      </w:r>
      <w:r>
        <w:rPr>
          <w:rFonts w:hint="eastAsia"/>
          <w:lang w:eastAsia="zh-CN"/>
        </w:rPr>
        <w:t>T</w:t>
      </w:r>
      <w:r>
        <w:t>GGGAAAAAAGG</w:t>
      </w:r>
      <w:r>
        <w:rPr>
          <w:rFonts w:hint="eastAsia"/>
          <w:lang w:eastAsia="zh-CN"/>
        </w:rPr>
        <w:t>T</w:t>
      </w:r>
      <w:r>
        <w:t>GGCGA</w:t>
      </w:r>
      <w:r>
        <w:rPr>
          <w:rFonts w:hint="eastAsia"/>
          <w:lang w:eastAsia="zh-CN"/>
        </w:rPr>
        <w:t>T</w:t>
      </w:r>
      <w:r>
        <w:t>AC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GAGGAC</w:t>
      </w:r>
      <w:r>
        <w:rPr>
          <w:rFonts w:hint="eastAsia"/>
          <w:lang w:eastAsia="zh-CN"/>
        </w:rPr>
        <w:t>T</w:t>
      </w:r>
      <w:r>
        <w:t>CAGAGGCAGACCG</w:t>
      </w:r>
      <w:r>
        <w:rPr>
          <w:rFonts w:hint="eastAsia"/>
          <w:lang w:eastAsia="zh-CN"/>
        </w:rPr>
        <w:t>T</w:t>
      </w:r>
      <w:r>
        <w:t>CCAAAAGGAC</w:t>
      </w:r>
      <w:r>
        <w:rPr>
          <w:rFonts w:hint="eastAsia"/>
          <w:lang w:eastAsia="zh-CN"/>
        </w:rPr>
        <w:t>TT</w:t>
      </w:r>
      <w:r>
        <w:t>A</w:t>
      </w:r>
      <w:r>
        <w:rPr>
          <w:rFonts w:hint="eastAsia"/>
          <w:lang w:eastAsia="zh-CN"/>
        </w:rPr>
        <w:t>T</w:t>
      </w:r>
      <w:r>
        <w:t>CGG</w:t>
      </w:r>
      <w:r>
        <w:rPr>
          <w:rFonts w:hint="eastAsia"/>
          <w:lang w:eastAsia="zh-CN"/>
        </w:rPr>
        <w:t>TT</w:t>
      </w:r>
      <w:r>
        <w:t>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TTT</w:t>
      </w:r>
      <w:r>
        <w:t>AGA</w:t>
      </w:r>
      <w:r>
        <w:rPr>
          <w:rFonts w:hint="eastAsia"/>
          <w:lang w:eastAsia="zh-CN"/>
        </w:rPr>
        <w:t>T</w:t>
      </w:r>
      <w:r>
        <w:t>ACAGAC</w:t>
      </w:r>
      <w:r>
        <w:rPr>
          <w:rFonts w:hint="eastAsia"/>
          <w:lang w:eastAsia="zh-CN"/>
        </w:rPr>
        <w:t>TTT</w:t>
      </w:r>
      <w:r>
        <w:t>G</w:t>
      </w:r>
      <w:r>
        <w:rPr>
          <w:rFonts w:hint="eastAsia"/>
          <w:lang w:eastAsia="zh-CN"/>
        </w:rPr>
        <w:t>TT</w:t>
      </w:r>
      <w:r>
        <w:t>GAAAG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AC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AAAG</w:t>
      </w:r>
      <w:r>
        <w:rPr>
          <w:rFonts w:hint="eastAsia"/>
          <w:lang w:eastAsia="zh-CN"/>
        </w:rPr>
        <w:t>TT</w:t>
      </w:r>
      <w:r>
        <w:t>AAG</w:t>
      </w:r>
      <w:r>
        <w:rPr>
          <w:rFonts w:hint="eastAsia"/>
          <w:lang w:eastAsia="zh-CN"/>
        </w:rPr>
        <w:t>T</w:t>
      </w:r>
      <w:r>
        <w:t>ACC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T</w:t>
      </w:r>
      <w:r>
        <w:t>AGCCC</w:t>
      </w:r>
      <w:r>
        <w:rPr>
          <w:rFonts w:hint="eastAsia"/>
          <w:lang w:eastAsia="zh-CN"/>
        </w:rPr>
        <w:t>TT</w:t>
      </w:r>
      <w:r>
        <w:t>AAAAAGC</w:t>
      </w:r>
      <w:r>
        <w:rPr>
          <w:rFonts w:hint="eastAsia"/>
          <w:lang w:eastAsia="zh-CN"/>
        </w:rPr>
        <w:t>TT</w:t>
      </w:r>
      <w:r>
        <w:t>CAAAC</w:t>
      </w:r>
      <w:r>
        <w:rPr>
          <w:rFonts w:hint="eastAsia"/>
          <w:lang w:eastAsia="zh-CN"/>
        </w:rPr>
        <w:t>T</w:t>
      </w:r>
      <w:r>
        <w:t>AGAGCGGCCAA</w:t>
      </w:r>
      <w:r>
        <w:rPr>
          <w:rFonts w:hint="eastAsia"/>
          <w:lang w:eastAsia="zh-CN"/>
        </w:rPr>
        <w:t>TTT</w:t>
      </w:r>
      <w:r>
        <w:t>AGAA</w:t>
      </w:r>
      <w:r>
        <w:rPr>
          <w:rFonts w:hint="eastAsia"/>
          <w:lang w:eastAsia="zh-CN"/>
        </w:rPr>
        <w:t>T</w:t>
      </w:r>
      <w:r>
        <w:t>CCAAA</w:t>
      </w:r>
      <w:r>
        <w:rPr>
          <w:rFonts w:hint="eastAsia"/>
          <w:lang w:eastAsia="zh-CN"/>
        </w:rPr>
        <w:t>TT</w:t>
      </w:r>
      <w:r>
        <w:t>CC</w:t>
      </w:r>
      <w:r>
        <w:rPr>
          <w:rFonts w:hint="eastAsia"/>
          <w:lang w:eastAsia="zh-CN"/>
        </w:rPr>
        <w:t>T</w:t>
      </w:r>
      <w:r>
        <w:t>GAGGGAA</w:t>
      </w:r>
      <w:r>
        <w:rPr>
          <w:rFonts w:hint="eastAsia"/>
          <w:lang w:eastAsia="zh-CN"/>
        </w:rPr>
        <w:t>TTT</w:t>
      </w:r>
      <w:r>
        <w:t>CA</w:t>
      </w:r>
      <w:r>
        <w:rPr>
          <w:rFonts w:hint="eastAsia"/>
          <w:lang w:eastAsia="zh-CN"/>
        </w:rPr>
        <w:t>T</w:t>
      </w:r>
      <w:r>
        <w:t>GACA</w:t>
      </w:r>
      <w:r>
        <w:rPr>
          <w:rFonts w:hint="eastAsia"/>
          <w:lang w:eastAsia="zh-CN"/>
        </w:rPr>
        <w:t>TT</w:t>
      </w:r>
      <w:r>
        <w:t>GAAAGAAAG</w:t>
      </w:r>
      <w:r>
        <w:rPr>
          <w:rFonts w:hint="eastAsia"/>
          <w:lang w:eastAsia="zh-CN"/>
        </w:rPr>
        <w:t>TTT</w:t>
      </w:r>
      <w:r>
        <w:t>GC</w:t>
      </w:r>
      <w:r>
        <w:rPr>
          <w:rFonts w:hint="eastAsia"/>
          <w:lang w:eastAsia="zh-CN"/>
        </w:rPr>
        <w:t>T</w:t>
      </w:r>
      <w:r>
        <w:t>GAA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ACCAACCC</w:t>
      </w:r>
      <w:r>
        <w:rPr>
          <w:rFonts w:hint="eastAsia"/>
          <w:lang w:eastAsia="zh-CN"/>
        </w:rPr>
        <w:t>TT</w:t>
      </w:r>
      <w:r>
        <w:t>AC</w:t>
      </w:r>
      <w:r>
        <w:rPr>
          <w:rFonts w:hint="eastAsia"/>
          <w:lang w:eastAsia="zh-CN"/>
        </w:rPr>
        <w:t>T</w:t>
      </w:r>
      <w:r>
        <w:t>GGAAAAAAGACG</w:t>
      </w:r>
      <w:r>
        <w:rPr>
          <w:rFonts w:hint="eastAsia"/>
          <w:lang w:eastAsia="zh-CN"/>
        </w:rPr>
        <w:t>T</w:t>
      </w:r>
      <w:r>
        <w:t>CAGA</w:t>
      </w:r>
      <w:r>
        <w:rPr>
          <w:rFonts w:hint="eastAsia"/>
          <w:lang w:eastAsia="zh-CN"/>
        </w:rPr>
        <w:t>T</w:t>
      </w:r>
      <w:r>
        <w:t>CA</w:t>
      </w:r>
      <w:r>
        <w:rPr>
          <w:rFonts w:hint="eastAsia"/>
          <w:lang w:eastAsia="zh-CN"/>
        </w:rPr>
        <w:t>T</w:t>
      </w:r>
      <w:r>
        <w:t>CAA</w:t>
      </w:r>
      <w:r>
        <w:rPr>
          <w:rFonts w:hint="eastAsia"/>
          <w:lang w:eastAsia="zh-CN"/>
        </w:rPr>
        <w:t>T</w:t>
      </w:r>
      <w:r>
        <w:t>GCAA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GAACC</w:t>
      </w:r>
      <w:r>
        <w:rPr>
          <w:rFonts w:hint="eastAsia"/>
          <w:lang w:eastAsia="zh-CN"/>
        </w:rPr>
        <w:t>T</w:t>
      </w:r>
      <w:r>
        <w:t>ACAGAAGAGGA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A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AAA</w:t>
      </w:r>
      <w:r>
        <w:rPr>
          <w:rFonts w:hint="eastAsia"/>
          <w:lang w:eastAsia="zh-CN"/>
        </w:rPr>
        <w:t>T</w:t>
      </w:r>
      <w:r>
        <w:t>CAGAC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GAGGA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GAGGAA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CA</w:t>
      </w:r>
      <w:r>
        <w:rPr>
          <w:rFonts w:hint="eastAsia"/>
          <w:lang w:eastAsia="zh-CN"/>
        </w:rPr>
        <w:t>T</w:t>
      </w:r>
      <w:r>
        <w:t>GAAGAG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GG</w:t>
      </w:r>
      <w:r>
        <w:rPr>
          <w:rFonts w:hint="eastAsia"/>
          <w:lang w:eastAsia="zh-CN"/>
        </w:rPr>
        <w:t>T</w:t>
      </w:r>
      <w:r>
        <w:t>AA</w:t>
      </w:r>
      <w:r>
        <w:rPr>
          <w:rFonts w:hint="eastAsia"/>
          <w:lang w:eastAsia="zh-CN"/>
        </w:rPr>
        <w:t>T</w:t>
      </w:r>
      <w:r>
        <w:t>GAGGAGGG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GG</w:t>
      </w:r>
      <w:r>
        <w:rPr>
          <w:rFonts w:hint="eastAsia"/>
          <w:lang w:eastAsia="zh-CN"/>
        </w:rPr>
        <w:t>T</w:t>
      </w:r>
      <w:r>
        <w:t>ACA</w:t>
      </w:r>
      <w:r>
        <w:rPr>
          <w:rFonts w:hint="eastAsia"/>
          <w:lang w:eastAsia="zh-CN"/>
        </w:rPr>
        <w:t>T</w:t>
      </w:r>
      <w:r>
        <w:t>GA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GA</w:t>
      </w:r>
      <w:r>
        <w:rPr>
          <w:rFonts w:hint="eastAsia"/>
          <w:lang w:eastAsia="zh-CN"/>
        </w:rPr>
        <w:t>T</w:t>
      </w:r>
      <w:r>
        <w:t>GAGGACGA</w:t>
      </w:r>
      <w:r>
        <w:rPr>
          <w:rFonts w:hint="eastAsia"/>
          <w:lang w:eastAsia="zh-CN"/>
        </w:rPr>
        <w:t>T</w:t>
      </w:r>
      <w:r>
        <w:t>GG</w:t>
      </w:r>
      <w:r>
        <w:rPr>
          <w:rFonts w:hint="eastAsia"/>
          <w:lang w:eastAsia="zh-CN"/>
        </w:rPr>
        <w:t>TT</w:t>
      </w:r>
      <w:r>
        <w:t>A</w:t>
      </w:r>
      <w:r>
        <w:rPr>
          <w:rFonts w:hint="eastAsia"/>
          <w:lang w:eastAsia="zh-CN"/>
        </w:rPr>
        <w:t>T</w:t>
      </w:r>
      <w:r>
        <w:t>GAGGAC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</w:t>
      </w:r>
      <w:r>
        <w:t>A</w:t>
      </w:r>
      <w:r>
        <w:rPr>
          <w:rFonts w:hint="eastAsia"/>
          <w:lang w:eastAsia="zh-CN"/>
        </w:rPr>
        <w:t>TT</w:t>
      </w:r>
      <w:r>
        <w:t>A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T</w:t>
      </w:r>
      <w:r>
        <w:t>A</w:t>
      </w:r>
      <w:r>
        <w:rPr>
          <w:rFonts w:hint="eastAsia"/>
          <w:lang w:eastAsia="zh-CN"/>
        </w:rPr>
        <w:t>T</w:t>
      </w:r>
      <w:r>
        <w:t>G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GAAGAGGAGGAGGAGGAGGAGGAGGAGGACGACA</w:t>
      </w:r>
      <w:r>
        <w:rPr>
          <w:rFonts w:hint="eastAsia"/>
          <w:lang w:eastAsia="zh-CN"/>
        </w:rPr>
        <w:t>TT</w:t>
      </w:r>
      <w:r>
        <w:t>GAGGC</w:t>
      </w:r>
      <w:r>
        <w:rPr>
          <w:rFonts w:hint="eastAsia"/>
          <w:lang w:eastAsia="zh-CN"/>
        </w:rPr>
        <w:t>T</w:t>
      </w:r>
      <w:r>
        <w:t>AC</w:t>
      </w:r>
      <w:r>
        <w:rPr>
          <w:rFonts w:hint="eastAsia"/>
          <w:lang w:eastAsia="zh-CN"/>
        </w:rPr>
        <w:t>T</w:t>
      </w:r>
      <w:r>
        <w:t>GGAGAAGAGAA</w:t>
      </w:r>
      <w:r>
        <w:rPr>
          <w:rFonts w:hint="eastAsia"/>
          <w:lang w:eastAsia="zh-CN"/>
        </w:rPr>
        <w:t>T</w:t>
      </w:r>
      <w:r>
        <w:t>AAAGAAGAGGAGGA</w:t>
      </w:r>
      <w:r>
        <w:rPr>
          <w:rFonts w:hint="eastAsia"/>
          <w:lang w:eastAsia="zh-CN"/>
        </w:rPr>
        <w:t>T</w:t>
      </w:r>
      <w:r>
        <w:t>CC</w:t>
      </w:r>
      <w:r>
        <w:rPr>
          <w:rFonts w:hint="eastAsia"/>
          <w:lang w:eastAsia="zh-CN"/>
        </w:rPr>
        <w:t>T</w:t>
      </w:r>
      <w:r>
        <w:t>AAGGGAA</w:t>
      </w:r>
      <w:r>
        <w:rPr>
          <w:rFonts w:hint="eastAsia"/>
          <w:lang w:eastAsia="zh-CN"/>
        </w:rPr>
        <w:t>TT</w:t>
      </w:r>
      <w:r>
        <w:t>CC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TTTT</w:t>
      </w:r>
      <w:r>
        <w:t>GGC</w:t>
      </w:r>
      <w:r>
        <w:rPr>
          <w:rFonts w:hint="eastAsia"/>
          <w:lang w:eastAsia="zh-CN"/>
        </w:rPr>
        <w:t>T</w:t>
      </w:r>
      <w:r>
        <w:t>AA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TTT</w:t>
      </w:r>
      <w:r>
        <w:t>AAAAAACG</w:t>
      </w:r>
      <w:r>
        <w:rPr>
          <w:rFonts w:hint="eastAsia"/>
          <w:lang w:eastAsia="zh-CN"/>
        </w:rPr>
        <w:t>TT</w:t>
      </w:r>
      <w:r>
        <w:t>GA</w:t>
      </w:r>
      <w:r>
        <w:rPr>
          <w:rFonts w:hint="eastAsia"/>
          <w:lang w:eastAsia="zh-CN"/>
        </w:rPr>
        <w:t>T</w:t>
      </w:r>
      <w:r>
        <w:t>ACAC</w:t>
      </w:r>
      <w:r>
        <w:rPr>
          <w:rFonts w:hint="eastAsia"/>
          <w:lang w:eastAsia="zh-CN"/>
        </w:rPr>
        <w:t>T</w:t>
      </w:r>
      <w:r>
        <w:t>CAC</w:t>
      </w:r>
      <w:r>
        <w:rPr>
          <w:rFonts w:hint="eastAsia"/>
          <w:lang w:eastAsia="zh-CN"/>
        </w:rPr>
        <w:t>T</w:t>
      </w:r>
      <w:r>
        <w:t>CC</w:t>
      </w:r>
      <w:r>
        <w:rPr>
          <w:rFonts w:hint="eastAsia"/>
          <w:lang w:eastAsia="zh-CN"/>
        </w:rPr>
        <w:t>TTT</w:t>
      </w:r>
      <w:r>
        <w:t>GA</w:t>
      </w:r>
      <w:r>
        <w:rPr>
          <w:rFonts w:hint="eastAsia"/>
          <w:lang w:eastAsia="zh-CN"/>
        </w:rPr>
        <w:t>TT</w:t>
      </w:r>
      <w:r>
        <w:t>AAGAA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GAGCC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</w:t>
      </w:r>
      <w:r>
        <w:t>C</w:t>
      </w:r>
      <w:r>
        <w:rPr>
          <w:rFonts w:hint="eastAsia"/>
          <w:lang w:eastAsia="zh-CN"/>
        </w:rPr>
        <w:t>T</w:t>
      </w:r>
      <w:r>
        <w:t>GAAGC</w:t>
      </w:r>
      <w:r>
        <w:rPr>
          <w:rFonts w:hint="eastAsia"/>
          <w:lang w:eastAsia="zh-CN"/>
        </w:rPr>
        <w:t>T</w:t>
      </w:r>
      <w:r>
        <w:t>CC</w:t>
      </w:r>
      <w:r>
        <w:rPr>
          <w:rFonts w:hint="eastAsia"/>
          <w:lang w:eastAsia="zh-CN"/>
        </w:rPr>
        <w:t>T</w:t>
      </w:r>
      <w:r>
        <w:t>GACAG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</w:t>
      </w:r>
      <w:r>
        <w:t>AAAG</w:t>
      </w:r>
      <w:r>
        <w:rPr>
          <w:rFonts w:hint="eastAsia"/>
          <w:lang w:eastAsia="zh-CN"/>
        </w:rPr>
        <w:t>TT</w:t>
      </w:r>
      <w:r>
        <w:t>AAGC</w:t>
      </w:r>
      <w:r>
        <w:rPr>
          <w:rFonts w:hint="eastAsia"/>
          <w:lang w:eastAsia="zh-CN"/>
        </w:rPr>
        <w:t>TTT</w:t>
      </w:r>
      <w:r>
        <w:t>CAGA</w:t>
      </w:r>
      <w:r>
        <w:rPr>
          <w:rFonts w:hint="eastAsia"/>
          <w:lang w:eastAsia="zh-CN"/>
        </w:rPr>
        <w:t>T</w:t>
      </w:r>
      <w:r>
        <w:t>CC</w:t>
      </w:r>
      <w:r>
        <w:rPr>
          <w:rFonts w:hint="eastAsia"/>
          <w:lang w:eastAsia="zh-CN"/>
        </w:rPr>
        <w:t>T</w:t>
      </w:r>
      <w:r>
        <w:t>GGCGAGCCCC</w:t>
      </w:r>
      <w:r>
        <w:rPr>
          <w:rFonts w:hint="eastAsia"/>
          <w:lang w:eastAsia="zh-CN"/>
        </w:rPr>
        <w:t>T</w:t>
      </w:r>
      <w:r>
        <w:t>CAG</w:t>
      </w:r>
      <w:r>
        <w:rPr>
          <w:rFonts w:hint="eastAsia"/>
          <w:lang w:eastAsia="zh-CN"/>
        </w:rPr>
        <w:t>TTT</w:t>
      </w:r>
      <w:r>
        <w:t>CACAC</w:t>
      </w:r>
      <w:r>
        <w:rPr>
          <w:rFonts w:hint="eastAsia"/>
          <w:lang w:eastAsia="zh-CN"/>
        </w:rPr>
        <w:t>T</w:t>
      </w:r>
      <w:r>
        <w:t>AGAA</w:t>
      </w:r>
      <w:r>
        <w:rPr>
          <w:rFonts w:hint="eastAsia"/>
          <w:lang w:eastAsia="zh-CN"/>
        </w:rPr>
        <w:t>TTT</w:t>
      </w:r>
      <w:r>
        <w:t>CAC</w:t>
      </w:r>
      <w:r>
        <w:rPr>
          <w:rFonts w:hint="eastAsia"/>
          <w:lang w:eastAsia="zh-CN"/>
        </w:rPr>
        <w:t>TT</w:t>
      </w:r>
      <w:r>
        <w:t>CAAACCCAA</w:t>
      </w:r>
      <w:r>
        <w:rPr>
          <w:rFonts w:hint="eastAsia"/>
          <w:lang w:eastAsia="zh-CN"/>
        </w:rPr>
        <w:t>T</w:t>
      </w:r>
      <w:r>
        <w:t>GA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T</w:t>
      </w:r>
      <w:r>
        <w:t>CAAAAA</w:t>
      </w:r>
      <w:r>
        <w:rPr>
          <w:rFonts w:hint="eastAsia"/>
          <w:lang w:eastAsia="zh-CN"/>
        </w:rPr>
        <w:t>T</w:t>
      </w:r>
      <w:r>
        <w:t>GAG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T</w:t>
      </w:r>
      <w:r>
        <w:t>GACAAAGACC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C</w:t>
      </w:r>
      <w:r>
        <w:rPr>
          <w:rFonts w:hint="eastAsia"/>
          <w:lang w:eastAsia="zh-CN"/>
        </w:rPr>
        <w:t>T</w:t>
      </w:r>
      <w:r>
        <w:t>GAAG</w:t>
      </w:r>
      <w:r>
        <w:rPr>
          <w:rFonts w:hint="eastAsia"/>
          <w:lang w:eastAsia="zh-CN"/>
        </w:rPr>
        <w:t>T</w:t>
      </w:r>
      <w:r>
        <w:t>CAAAGC</w:t>
      </w:r>
      <w:r>
        <w:rPr>
          <w:rFonts w:hint="eastAsia"/>
          <w:lang w:eastAsia="zh-CN"/>
        </w:rPr>
        <w:t>T</w:t>
      </w:r>
      <w:r>
        <w:t>AGC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</w:t>
      </w:r>
      <w:r>
        <w:t>A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CCCCA</w:t>
      </w:r>
      <w:r>
        <w:rPr>
          <w:rFonts w:hint="eastAsia"/>
          <w:lang w:eastAsia="zh-CN"/>
        </w:rPr>
        <w:t>T</w:t>
      </w:r>
      <w:r>
        <w:t>CCC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AGGGGAAC</w:t>
      </w:r>
      <w:r>
        <w:rPr>
          <w:rFonts w:hint="eastAsia"/>
          <w:lang w:eastAsia="zh-CN"/>
        </w:rPr>
        <w:t>T</w:t>
      </w:r>
      <w:r>
        <w:t>GCGA</w:t>
      </w:r>
      <w:r>
        <w:rPr>
          <w:rFonts w:hint="eastAsia"/>
          <w:lang w:eastAsia="zh-CN"/>
        </w:rPr>
        <w:t>TT</w:t>
      </w:r>
      <w:r>
        <w:t>GAG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</w:t>
      </w:r>
      <w:r>
        <w:t>CCACAGG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AGA</w:t>
      </w:r>
      <w:r>
        <w:rPr>
          <w:rFonts w:hint="eastAsia"/>
          <w:lang w:eastAsia="zh-CN"/>
        </w:rPr>
        <w:t>T</w:t>
      </w:r>
      <w:r>
        <w:t>AGA</w:t>
      </w:r>
      <w:r>
        <w:rPr>
          <w:rFonts w:hint="eastAsia"/>
          <w:lang w:eastAsia="zh-CN"/>
        </w:rPr>
        <w:t>TT</w:t>
      </w:r>
      <w:r>
        <w:t>GGAA</w:t>
      </w:r>
      <w:r>
        <w:rPr>
          <w:rFonts w:hint="eastAsia"/>
          <w:lang w:eastAsia="zh-CN"/>
        </w:rPr>
        <w:t>T</w:t>
      </w:r>
      <w:r>
        <w:t>GAAGGAAAGA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CAC</w:t>
      </w:r>
      <w:r>
        <w:rPr>
          <w:rFonts w:hint="eastAsia"/>
          <w:lang w:eastAsia="zh-CN"/>
        </w:rPr>
        <w:t>TTT</w:t>
      </w:r>
      <w:r>
        <w:t>GAAAACCA</w:t>
      </w:r>
      <w:r>
        <w:rPr>
          <w:rFonts w:hint="eastAsia"/>
          <w:lang w:eastAsia="zh-CN"/>
        </w:rPr>
        <w:t>T</w:t>
      </w:r>
      <w:r>
        <w:t>CAAGAAGAAACAGAAACA</w:t>
      </w:r>
      <w:r>
        <w:rPr>
          <w:rFonts w:hint="eastAsia"/>
          <w:lang w:eastAsia="zh-CN"/>
        </w:rPr>
        <w:t>T</w:t>
      </w:r>
      <w:r>
        <w:t>CGGA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GGGGAACAA</w:t>
      </w:r>
      <w:r>
        <w:rPr>
          <w:rFonts w:hint="eastAsia"/>
          <w:lang w:eastAsia="zh-CN"/>
        </w:rPr>
        <w:t>T</w:t>
      </w:r>
      <w:r>
        <w:t>CCGAA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AAC</w:t>
      </w:r>
      <w:r>
        <w:rPr>
          <w:rFonts w:hint="eastAsia"/>
          <w:lang w:eastAsia="zh-CN"/>
        </w:rPr>
        <w:t>T</w:t>
      </w:r>
      <w:r>
        <w:t>GAAGA</w:t>
      </w:r>
      <w:r>
        <w:rPr>
          <w:rFonts w:hint="eastAsia"/>
          <w:lang w:eastAsia="zh-CN"/>
        </w:rPr>
        <w:t>TTTT</w:t>
      </w:r>
      <w:r>
        <w:t>CCCAAGGA</w:t>
      </w:r>
      <w:r>
        <w:rPr>
          <w:rFonts w:hint="eastAsia"/>
          <w:lang w:eastAsia="zh-CN"/>
        </w:rPr>
        <w:t>TT</w:t>
      </w:r>
      <w:r>
        <w:t>CA</w:t>
      </w:r>
      <w:r>
        <w:rPr>
          <w:rFonts w:hint="eastAsia"/>
          <w:lang w:eastAsia="zh-CN"/>
        </w:rPr>
        <w:t>TTTTT</w:t>
      </w:r>
      <w:r>
        <w:t>CAA</w:t>
      </w:r>
      <w:r>
        <w:rPr>
          <w:rFonts w:hint="eastAsia"/>
          <w:lang w:eastAsia="zh-CN"/>
        </w:rPr>
        <w:t>TTTTTT</w:t>
      </w:r>
      <w:r>
        <w:t>C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CC</w:t>
      </w:r>
      <w:r>
        <w:rPr>
          <w:rFonts w:hint="eastAsia"/>
          <w:lang w:eastAsia="zh-CN"/>
        </w:rPr>
        <w:t>T</w:t>
      </w:r>
      <w:r>
        <w:t>CA</w:t>
      </w:r>
      <w:r>
        <w:rPr>
          <w:rFonts w:hint="eastAsia"/>
          <w:lang w:eastAsia="zh-CN"/>
        </w:rPr>
        <w:t>T</w:t>
      </w:r>
      <w:r>
        <w:t>GGAA</w:t>
      </w:r>
      <w:r>
        <w:rPr>
          <w:rFonts w:hint="eastAsia"/>
          <w:lang w:eastAsia="zh-CN"/>
        </w:rPr>
        <w:t>T</w:t>
      </w:r>
      <w:r>
        <w:t>CACC</w:t>
      </w:r>
      <w:r>
        <w:rPr>
          <w:rFonts w:hint="eastAsia"/>
          <w:lang w:eastAsia="zh-CN"/>
        </w:rPr>
        <w:t>T</w:t>
      </w:r>
      <w:r>
        <w:t>CAAA</w:t>
      </w:r>
      <w:r>
        <w:rPr>
          <w:rFonts w:hint="eastAsia"/>
          <w:lang w:eastAsia="zh-CN"/>
        </w:rPr>
        <w:t>T</w:t>
      </w:r>
      <w:r>
        <w:t>GGAAGGGA</w:t>
      </w:r>
      <w:r>
        <w:rPr>
          <w:rFonts w:hint="eastAsia"/>
          <w:lang w:eastAsia="zh-CN"/>
        </w:rPr>
        <w:t>T</w:t>
      </w:r>
      <w:r>
        <w:t>GGAAA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TTTTT</w:t>
      </w:r>
      <w:r>
        <w:t>AC</w:t>
      </w:r>
      <w:r>
        <w:rPr>
          <w:rFonts w:hint="eastAsia"/>
          <w:lang w:eastAsia="zh-CN"/>
        </w:rPr>
        <w:t>TT</w:t>
      </w:r>
      <w:r>
        <w:t>GG</w:t>
      </w:r>
      <w:r>
        <w:rPr>
          <w:rFonts w:hint="eastAsia"/>
          <w:lang w:eastAsia="zh-CN"/>
        </w:rPr>
        <w:t>T</w:t>
      </w:r>
      <w:r>
        <w:t>CACAA</w:t>
      </w:r>
      <w:r>
        <w:rPr>
          <w:rFonts w:hint="eastAsia"/>
          <w:lang w:eastAsia="zh-CN"/>
        </w:rPr>
        <w:t>TTT</w:t>
      </w:r>
      <w:r>
        <w:t>ACG</w:t>
      </w:r>
      <w:r>
        <w:rPr>
          <w:rFonts w:hint="eastAsia"/>
          <w:lang w:eastAsia="zh-CN"/>
        </w:rPr>
        <w:t>T</w:t>
      </w:r>
      <w:r>
        <w:t>AC</w:t>
      </w:r>
      <w:r>
        <w:rPr>
          <w:rFonts w:hint="eastAsia"/>
          <w:lang w:eastAsia="zh-CN"/>
        </w:rPr>
        <w:t>TT</w:t>
      </w:r>
      <w:r>
        <w:t>ACA</w:t>
      </w:r>
      <w:r>
        <w:rPr>
          <w:rFonts w:hint="eastAsia"/>
          <w:lang w:eastAsia="zh-CN"/>
        </w:rPr>
        <w:t>T</w:t>
      </w:r>
      <w:r>
        <w:t>AA</w:t>
      </w:r>
      <w:r>
        <w:rPr>
          <w:rFonts w:hint="eastAsia"/>
          <w:lang w:eastAsia="zh-CN"/>
        </w:rPr>
        <w:t>TT</w:t>
      </w:r>
      <w:r>
        <w:t>CCAAGA</w:t>
      </w:r>
      <w:r>
        <w:rPr>
          <w:rFonts w:hint="eastAsia"/>
          <w:lang w:eastAsia="zh-CN"/>
        </w:rPr>
        <w:t>T</w:t>
      </w:r>
      <w:r>
        <w:t>CAG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</w:t>
      </w:r>
      <w:r>
        <w:t>A</w:t>
      </w:r>
      <w:r>
        <w:rPr>
          <w:rFonts w:hint="eastAsia"/>
          <w:lang w:eastAsia="zh-CN"/>
        </w:rPr>
        <w:t>TTTTT</w:t>
      </w:r>
      <w:r>
        <w:t>C</w:t>
      </w:r>
      <w:r>
        <w:rPr>
          <w:rFonts w:hint="eastAsia"/>
          <w:lang w:eastAsia="zh-CN"/>
        </w:rPr>
        <w:t>T</w:t>
      </w:r>
      <w:r>
        <w:t>CAGG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GCAC</w:t>
      </w:r>
      <w:r>
        <w:rPr>
          <w:rFonts w:hint="eastAsia"/>
          <w:lang w:eastAsia="zh-CN"/>
        </w:rPr>
        <w:t>T</w:t>
      </w:r>
      <w:r>
        <w:t>GGAA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CAGCAGGAGGGGG</w:t>
      </w:r>
      <w:r>
        <w:rPr>
          <w:rFonts w:hint="eastAsia"/>
          <w:lang w:eastAsia="zh-CN"/>
        </w:rPr>
        <w:t>T</w:t>
      </w:r>
      <w:r>
        <w:t>AG</w:t>
      </w:r>
      <w:r>
        <w:rPr>
          <w:rFonts w:hint="eastAsia"/>
          <w:lang w:eastAsia="zh-CN"/>
        </w:rPr>
        <w:t>TT</w:t>
      </w:r>
      <w:r>
        <w:t>AGAGAAG</w:t>
      </w:r>
      <w:r>
        <w:rPr>
          <w:rFonts w:hint="eastAsia"/>
          <w:lang w:eastAsia="zh-CN"/>
        </w:rPr>
        <w:t>TT</w:t>
      </w:r>
      <w:r>
        <w:t>AA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GCAA</w:t>
      </w:r>
      <w:r>
        <w:rPr>
          <w:rFonts w:hint="eastAsia"/>
          <w:lang w:eastAsia="zh-CN"/>
        </w:rPr>
        <w:t>TTT</w:t>
      </w:r>
      <w:r>
        <w:t>A</w:t>
      </w:r>
      <w:r>
        <w:rPr>
          <w:rFonts w:hint="eastAsia"/>
          <w:lang w:eastAsia="zh-CN"/>
        </w:rPr>
        <w:t>T</w:t>
      </w:r>
      <w:r>
        <w:t>GACAAAA</w:t>
      </w:r>
      <w:r>
        <w:rPr>
          <w:rFonts w:hint="eastAsia"/>
          <w:lang w:eastAsia="zh-CN"/>
        </w:rPr>
        <w:t>TT</w:t>
      </w:r>
      <w:r>
        <w:t>A</w:t>
      </w:r>
      <w:r>
        <w:rPr>
          <w:rFonts w:hint="eastAsia"/>
          <w:lang w:eastAsia="zh-CN"/>
        </w:rPr>
        <w:t>TTT</w:t>
      </w:r>
      <w:r>
        <w:t>A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AA</w:t>
      </w:r>
      <w:r>
        <w:rPr>
          <w:rFonts w:hint="eastAsia"/>
          <w:lang w:eastAsia="zh-CN"/>
        </w:rPr>
        <w:t>TT</w:t>
      </w:r>
      <w:r>
        <w:t>GGA</w:t>
      </w:r>
      <w:r>
        <w:rPr>
          <w:rFonts w:hint="eastAsia"/>
          <w:lang w:eastAsia="zh-CN"/>
        </w:rPr>
        <w:t>T</w:t>
      </w:r>
      <w:r>
        <w:t>GGC</w:t>
      </w:r>
      <w:r>
        <w:rPr>
          <w:rFonts w:hint="eastAsia"/>
          <w:lang w:eastAsia="zh-CN"/>
        </w:rPr>
        <w:t>T</w:t>
      </w:r>
      <w:r>
        <w:t>GCAA</w:t>
      </w:r>
      <w:r>
        <w:rPr>
          <w:rFonts w:hint="eastAsia"/>
          <w:lang w:eastAsia="zh-CN"/>
        </w:rPr>
        <w:t>TT</w:t>
      </w:r>
      <w:r>
        <w:t>GAGGAAG</w:t>
      </w:r>
      <w:r>
        <w:rPr>
          <w:rFonts w:hint="eastAsia"/>
          <w:lang w:eastAsia="zh-CN"/>
        </w:rPr>
        <w:t>TT</w:t>
      </w:r>
      <w:r>
        <w:t>AAAGC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T</w:t>
      </w:r>
      <w:r>
        <w:t>GCAAAAACC</w:t>
      </w:r>
      <w:r>
        <w:rPr>
          <w:rFonts w:hint="eastAsia"/>
          <w:lang w:eastAsia="zh-CN"/>
        </w:rPr>
        <w:t>TT</w:t>
      </w:r>
      <w:r>
        <w:t>GAGGCA</w:t>
      </w:r>
      <w:r>
        <w:rPr>
          <w:rFonts w:hint="eastAsia"/>
          <w:lang w:eastAsia="zh-CN"/>
        </w:rPr>
        <w:t>TT</w:t>
      </w:r>
      <w:r>
        <w:t>AG</w:t>
      </w:r>
      <w:r>
        <w:rPr>
          <w:rFonts w:hint="eastAsia"/>
          <w:lang w:eastAsia="zh-CN"/>
        </w:rPr>
        <w:t>T</w:t>
      </w:r>
      <w:r>
        <w:t>AGAAGACA</w:t>
      </w:r>
      <w:r>
        <w:rPr>
          <w:rFonts w:hint="eastAsia"/>
          <w:lang w:eastAsia="zh-CN"/>
        </w:rPr>
        <w:t>TT</w:t>
      </w:r>
      <w:r>
        <w:t>GA</w:t>
      </w:r>
      <w:r>
        <w:rPr>
          <w:rFonts w:hint="eastAsia"/>
          <w:lang w:eastAsia="zh-CN"/>
        </w:rPr>
        <w:t>T</w:t>
      </w:r>
      <w:r>
        <w:t>CG</w:t>
      </w:r>
      <w:r>
        <w:rPr>
          <w:rFonts w:hint="eastAsia"/>
          <w:lang w:eastAsia="zh-CN"/>
        </w:rPr>
        <w:t>TT</w:t>
      </w:r>
      <w:r>
        <w:t>AGAGCAGAG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ACA</w:t>
      </w:r>
      <w:r>
        <w:rPr>
          <w:rFonts w:hint="eastAsia"/>
          <w:lang w:eastAsia="zh-CN"/>
        </w:rPr>
        <w:t>T</w:t>
      </w:r>
      <w:r>
        <w:t>GGCCC</w:t>
      </w:r>
      <w:r>
        <w:rPr>
          <w:rFonts w:hint="eastAsia"/>
          <w:lang w:eastAsia="zh-CN"/>
        </w:rPr>
        <w:t>T</w:t>
      </w:r>
      <w:r>
        <w:t>GAAA</w:t>
      </w:r>
      <w:r>
        <w:rPr>
          <w:rFonts w:hint="eastAsia"/>
          <w:lang w:eastAsia="zh-CN"/>
        </w:rPr>
        <w:t>TT</w:t>
      </w:r>
      <w:r>
        <w:t>AAC</w:t>
      </w:r>
      <w:r>
        <w:rPr>
          <w:rFonts w:hint="eastAsia"/>
          <w:lang w:eastAsia="zh-CN"/>
        </w:rPr>
        <w:t>T</w:t>
      </w:r>
      <w:r>
        <w:t>GCCC</w:t>
      </w:r>
      <w:r>
        <w:rPr>
          <w:rFonts w:hint="eastAsia"/>
          <w:lang w:eastAsia="zh-CN"/>
        </w:rPr>
        <w:t>T</w:t>
      </w:r>
      <w:r>
        <w:t>AG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AG</w:t>
      </w:r>
      <w:r>
        <w:rPr>
          <w:rFonts w:hint="eastAsia"/>
          <w:lang w:eastAsia="zh-CN"/>
        </w:rPr>
        <w:t>TT</w:t>
      </w:r>
      <w:r>
        <w:t>AC</w:t>
      </w:r>
      <w:r>
        <w:rPr>
          <w:rFonts w:hint="eastAsia"/>
          <w:lang w:eastAsia="zh-CN"/>
        </w:rPr>
        <w:t>T</w:t>
      </w:r>
      <w:r>
        <w:t>CAAGG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AAGAAGCC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T</w:t>
      </w:r>
      <w:r>
        <w:t>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TTT</w:t>
      </w:r>
      <w:r>
        <w:t>C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</w:t>
      </w:r>
      <w:r>
        <w:t>A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T</w:t>
      </w:r>
      <w:r>
        <w:t>AG</w:t>
      </w:r>
      <w:r>
        <w:rPr>
          <w:rFonts w:hint="eastAsia"/>
          <w:lang w:eastAsia="zh-CN"/>
        </w:rPr>
        <w:t>TT</w:t>
      </w:r>
      <w:r>
        <w:t>AAAAC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TT</w:t>
      </w:r>
      <w:r>
        <w:t>CAAAA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AAGAAAAG</w:t>
      </w:r>
      <w:r>
        <w:rPr>
          <w:rFonts w:hint="eastAsia"/>
          <w:lang w:eastAsia="zh-CN"/>
        </w:rPr>
        <w:t>TT</w:t>
      </w:r>
      <w:r>
        <w:t>CAAAAAC</w:t>
      </w:r>
      <w:r>
        <w:rPr>
          <w:rFonts w:hint="eastAsia"/>
          <w:lang w:eastAsia="zh-CN"/>
        </w:rPr>
        <w:t>T</w:t>
      </w:r>
      <w:r>
        <w:t>AA</w:t>
      </w:r>
      <w:r>
        <w:rPr>
          <w:rFonts w:hint="eastAsia"/>
          <w:lang w:eastAsia="zh-CN"/>
        </w:rPr>
        <w:t>TT</w:t>
      </w:r>
      <w:r>
        <w:t>AA</w:t>
      </w:r>
      <w:r>
        <w:rPr>
          <w:rFonts w:hint="eastAsia"/>
          <w:lang w:eastAsia="zh-CN"/>
        </w:rPr>
        <w:t>TTT</w:t>
      </w:r>
      <w:r>
        <w:t>GACC</w:t>
      </w:r>
      <w:r>
        <w:rPr>
          <w:rFonts w:hint="eastAsia"/>
          <w:lang w:eastAsia="zh-CN"/>
        </w:rPr>
        <w:t>TT</w:t>
      </w:r>
      <w:r>
        <w:t>GAG</w:t>
      </w:r>
      <w:r>
        <w:rPr>
          <w:rFonts w:hint="eastAsia"/>
          <w:lang w:eastAsia="zh-CN"/>
        </w:rPr>
        <w:t>TTTT</w:t>
      </w:r>
      <w:r>
        <w:t>AG</w:t>
      </w:r>
      <w:r>
        <w:rPr>
          <w:rFonts w:hint="eastAsia"/>
          <w:lang w:eastAsia="zh-CN"/>
        </w:rPr>
        <w:t>T</w:t>
      </w:r>
      <w:r>
        <w:t>AG</w:t>
      </w:r>
      <w:r>
        <w:rPr>
          <w:rFonts w:hint="eastAsia"/>
          <w:lang w:eastAsia="zh-CN"/>
        </w:rPr>
        <w:t>T</w:t>
      </w:r>
      <w:r>
        <w:t>AGA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TTT</w:t>
      </w:r>
      <w:r>
        <w:t>CAAGAA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ACA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G</w:t>
      </w:r>
      <w:r>
        <w:rPr>
          <w:rFonts w:hint="eastAsia"/>
          <w:lang w:eastAsia="zh-CN"/>
        </w:rPr>
        <w:t>T</w:t>
      </w:r>
      <w:r>
        <w:t>AAA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TT</w:t>
      </w:r>
      <w:r>
        <w:t>AAAACAC</w:t>
      </w:r>
      <w:r>
        <w:rPr>
          <w:rFonts w:hint="eastAsia"/>
          <w:lang w:eastAsia="zh-CN"/>
        </w:rPr>
        <w:t>T</w:t>
      </w:r>
      <w:r>
        <w:t>AG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A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AGC</w:t>
      </w:r>
      <w:r>
        <w:rPr>
          <w:rFonts w:hint="eastAsia"/>
          <w:lang w:eastAsia="zh-CN"/>
        </w:rPr>
        <w:t>TT</w:t>
      </w:r>
      <w:r>
        <w:t>AA</w:t>
      </w:r>
      <w:r>
        <w:rPr>
          <w:rFonts w:hint="eastAsia"/>
          <w:lang w:eastAsia="zh-CN"/>
        </w:rPr>
        <w:t>T</w:t>
      </w:r>
      <w:r>
        <w:t>CC</w:t>
      </w:r>
      <w:r>
        <w:rPr>
          <w:rFonts w:hint="eastAsia"/>
          <w:lang w:eastAsia="zh-CN"/>
        </w:rPr>
        <w:t>TT</w:t>
      </w:r>
      <w:r>
        <w:t>C</w:t>
      </w:r>
      <w:r>
        <w:rPr>
          <w:rFonts w:hint="eastAsia"/>
          <w:lang w:eastAsia="zh-CN"/>
        </w:rPr>
        <w:t>T</w:t>
      </w:r>
      <w:r>
        <w:t>GAAG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TTTT</w:t>
      </w:r>
      <w:r>
        <w:t>G</w:t>
      </w:r>
      <w:r>
        <w:rPr>
          <w:rFonts w:hint="eastAsia"/>
          <w:lang w:eastAsia="zh-CN"/>
        </w:rPr>
        <w:t>T</w:t>
      </w:r>
      <w:r>
        <w:t>C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AGC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</w:t>
      </w:r>
      <w:r>
        <w:t>AA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GC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GAAA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CAGAAA</w:t>
      </w:r>
      <w:r>
        <w:rPr>
          <w:rFonts w:hint="eastAsia"/>
          <w:lang w:eastAsia="zh-CN"/>
        </w:rPr>
        <w:t>T</w:t>
      </w:r>
      <w:r>
        <w:t>GC</w:t>
      </w:r>
      <w:r>
        <w:rPr>
          <w:rFonts w:hint="eastAsia"/>
          <w:lang w:eastAsia="zh-CN"/>
        </w:rPr>
        <w:t>T</w:t>
      </w:r>
      <w:r>
        <w:t>AAG</w:t>
      </w:r>
      <w:r>
        <w:rPr>
          <w:rFonts w:hint="eastAsia"/>
          <w:lang w:eastAsia="zh-CN"/>
        </w:rPr>
        <w:t>T</w:t>
      </w:r>
      <w:r>
        <w:t>GAGA</w:t>
      </w:r>
      <w:r>
        <w:rPr>
          <w:rFonts w:hint="eastAsia"/>
          <w:lang w:eastAsia="zh-CN"/>
        </w:rPr>
        <w:t>T</w:t>
      </w:r>
      <w:r>
        <w:t>CA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T</w:t>
      </w:r>
      <w:r>
        <w:t>G</w:t>
      </w:r>
      <w:r>
        <w:rPr>
          <w:rFonts w:hint="eastAsia"/>
          <w:lang w:eastAsia="zh-CN"/>
        </w:rPr>
        <w:t>TTT</w:t>
      </w:r>
      <w:r>
        <w:t>GGAAAAAAAA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T</w:t>
      </w:r>
      <w:r>
        <w:t>GGGAAACAACCCAAGGG</w:t>
      </w:r>
      <w:r>
        <w:rPr>
          <w:rFonts w:hint="eastAsia"/>
          <w:lang w:eastAsia="zh-CN"/>
        </w:rPr>
        <w:t>TTTT</w:t>
      </w:r>
      <w:r>
        <w:t>CG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TTTT</w:t>
      </w:r>
      <w:r>
        <w:t>C</w:t>
      </w:r>
      <w:r>
        <w:rPr>
          <w:rFonts w:hint="eastAsia"/>
          <w:lang w:eastAsia="zh-CN"/>
        </w:rPr>
        <w:t>TTTTT</w:t>
      </w:r>
      <w:r>
        <w:t>C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TTT</w:t>
      </w:r>
      <w:r>
        <w:t>G</w:t>
      </w:r>
      <w:r>
        <w:rPr>
          <w:rFonts w:hint="eastAsia"/>
          <w:lang w:eastAsia="zh-CN"/>
        </w:rPr>
        <w:t>TTT</w:t>
      </w:r>
      <w:r>
        <w:t>AC</w:t>
      </w:r>
      <w:r>
        <w:rPr>
          <w:rFonts w:hint="eastAsia"/>
          <w:lang w:eastAsia="zh-CN"/>
        </w:rPr>
        <w:t>TT</w:t>
      </w:r>
      <w:r>
        <w:t>AG</w:t>
      </w:r>
      <w:r>
        <w:rPr>
          <w:rFonts w:hint="eastAsia"/>
          <w:lang w:eastAsia="zh-CN"/>
        </w:rPr>
        <w:t>T</w:t>
      </w:r>
      <w:r>
        <w:t>CC</w:t>
      </w:r>
      <w:r>
        <w:rPr>
          <w:rFonts w:hint="eastAsia"/>
          <w:lang w:eastAsia="zh-CN"/>
        </w:rPr>
        <w:t>TTT</w:t>
      </w:r>
      <w:r>
        <w:t>AGC</w:t>
      </w:r>
      <w:r>
        <w:rPr>
          <w:rFonts w:hint="eastAsia"/>
          <w:lang w:eastAsia="zh-CN"/>
        </w:rPr>
        <w:t>T</w:t>
      </w:r>
      <w:r>
        <w:t>AG</w:t>
      </w:r>
      <w:r>
        <w:rPr>
          <w:rFonts w:hint="eastAsia"/>
          <w:lang w:eastAsia="zh-CN"/>
        </w:rPr>
        <w:t>T</w:t>
      </w:r>
      <w:r>
        <w:t>GGA</w:t>
      </w:r>
      <w:r>
        <w:rPr>
          <w:rFonts w:hint="eastAsia"/>
          <w:lang w:eastAsia="zh-CN"/>
        </w:rPr>
        <w:t>TTT</w:t>
      </w:r>
      <w:r>
        <w:t>AA</w:t>
      </w:r>
      <w:r>
        <w:rPr>
          <w:rFonts w:hint="eastAsia"/>
          <w:lang w:eastAsia="zh-CN"/>
        </w:rPr>
        <w:t>TTTT</w:t>
      </w:r>
      <w:r>
        <w:t>G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</w:t>
      </w:r>
      <w:r>
        <w:t>GCC</w:t>
      </w:r>
      <w:r>
        <w:rPr>
          <w:rFonts w:hint="eastAsia"/>
          <w:lang w:eastAsia="zh-CN"/>
        </w:rPr>
        <w:t>T</w:t>
      </w:r>
      <w:r>
        <w:t>GC</w:t>
      </w:r>
      <w:r>
        <w:rPr>
          <w:rFonts w:hint="eastAsia"/>
          <w:lang w:eastAsia="zh-CN"/>
        </w:rPr>
        <w:t>TT</w:t>
      </w:r>
      <w:r>
        <w:t>CA</w:t>
      </w:r>
      <w:r>
        <w:rPr>
          <w:rFonts w:hint="eastAsia"/>
          <w:lang w:eastAsia="zh-CN"/>
        </w:rPr>
        <w:t>TTTT</w:t>
      </w:r>
      <w:r>
        <w:t>GCAA</w:t>
      </w:r>
      <w:r>
        <w:rPr>
          <w:rFonts w:hint="eastAsia"/>
          <w:lang w:eastAsia="zh-CN"/>
        </w:rPr>
        <w:t>T</w:t>
      </w:r>
      <w:r>
        <w:t>AACAA</w:t>
      </w:r>
      <w:r>
        <w:rPr>
          <w:rFonts w:hint="eastAsia"/>
          <w:lang w:eastAsia="zh-CN"/>
        </w:rPr>
        <w:t>T</w:t>
      </w:r>
      <w:r>
        <w:t>GCAG</w:t>
      </w:r>
      <w:r>
        <w:rPr>
          <w:rFonts w:hint="eastAsia"/>
          <w:lang w:eastAsia="zh-CN"/>
        </w:rPr>
        <w:t>T</w:t>
      </w:r>
      <w:r>
        <w:t>AGAA</w:t>
      </w:r>
      <w:r>
        <w:rPr>
          <w:rFonts w:hint="eastAsia"/>
          <w:lang w:eastAsia="zh-CN"/>
        </w:rPr>
        <w:t>TTT</w:t>
      </w:r>
      <w:r>
        <w:t>AAAAC</w:t>
      </w:r>
      <w:r>
        <w:rPr>
          <w:rFonts w:hint="eastAsia"/>
          <w:lang w:eastAsia="zh-CN"/>
        </w:rPr>
        <w:t>TT</w:t>
      </w:r>
      <w:r>
        <w:t>GGA</w:t>
      </w:r>
      <w:r>
        <w:rPr>
          <w:rFonts w:hint="eastAsia"/>
          <w:lang w:eastAsia="zh-CN"/>
        </w:rPr>
        <w:t>T</w:t>
      </w:r>
      <w:r>
        <w:t>GC</w:t>
      </w:r>
      <w:r>
        <w:rPr>
          <w:rFonts w:hint="eastAsia"/>
          <w:lang w:eastAsia="zh-CN"/>
        </w:rPr>
        <w:t>TT</w:t>
      </w:r>
      <w:r>
        <w:t>AAGAGGCC</w:t>
      </w:r>
      <w:r>
        <w:rPr>
          <w:rFonts w:hint="eastAsia"/>
          <w:lang w:eastAsia="zh-CN"/>
        </w:rPr>
        <w:t>T</w:t>
      </w:r>
      <w:r>
        <w:t>GC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</w:t>
      </w:r>
      <w:r>
        <w:t>AGA</w:t>
      </w:r>
      <w:r>
        <w:rPr>
          <w:rFonts w:hint="eastAsia"/>
          <w:lang w:eastAsia="zh-CN"/>
        </w:rPr>
        <w:t>T</w:t>
      </w:r>
      <w:r>
        <w:t>AAGAA</w:t>
      </w:r>
      <w:r>
        <w:rPr>
          <w:rFonts w:hint="eastAsia"/>
          <w:lang w:eastAsia="zh-CN"/>
        </w:rPr>
        <w:t>TTT</w:t>
      </w:r>
      <w:r>
        <w:t>CAGGCAAAAC</w:t>
      </w:r>
      <w:r>
        <w:rPr>
          <w:rFonts w:hint="eastAsia"/>
          <w:lang w:eastAsia="zh-CN"/>
        </w:rPr>
        <w:t>T</w:t>
      </w:r>
      <w:r>
        <w:t>ACA</w:t>
      </w:r>
      <w:r>
        <w:rPr>
          <w:rFonts w:hint="eastAsia"/>
          <w:lang w:eastAsia="zh-CN"/>
        </w:rPr>
        <w:t>TTT</w:t>
      </w:r>
      <w:r>
        <w:t>A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T</w:t>
      </w:r>
      <w:r>
        <w:t>AA</w:t>
      </w:r>
      <w:r>
        <w:rPr>
          <w:rFonts w:hint="eastAsia"/>
          <w:lang w:eastAsia="zh-CN"/>
        </w:rPr>
        <w:t>T</w:t>
      </w:r>
      <w:r>
        <w:t>AACAGC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T</w:t>
      </w:r>
      <w:r>
        <w:t>CA</w:t>
      </w:r>
      <w:r>
        <w:rPr>
          <w:rFonts w:hint="eastAsia"/>
          <w:lang w:eastAsia="zh-CN"/>
        </w:rPr>
        <w:t>T</w:t>
      </w:r>
      <w:r>
        <w:t>AGGC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TT</w:t>
      </w:r>
      <w:r>
        <w:t>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AA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AAA</w:t>
      </w:r>
      <w:r>
        <w:rPr>
          <w:rFonts w:hint="eastAsia"/>
          <w:lang w:eastAsia="zh-CN"/>
        </w:rPr>
        <w:t>T</w:t>
      </w:r>
      <w:r>
        <w:t>AA</w:t>
      </w:r>
      <w:r>
        <w:rPr>
          <w:rFonts w:hint="eastAsia"/>
          <w:lang w:eastAsia="zh-CN"/>
        </w:rPr>
        <w:t>T</w:t>
      </w:r>
      <w:r>
        <w:t>GAAAC</w:t>
      </w:r>
      <w:r>
        <w:rPr>
          <w:rFonts w:hint="eastAsia"/>
          <w:lang w:eastAsia="zh-CN"/>
        </w:rPr>
        <w:t>TT</w:t>
      </w:r>
      <w:r>
        <w:t>AG</w:t>
      </w:r>
      <w:r>
        <w:rPr>
          <w:rFonts w:hint="eastAsia"/>
          <w:lang w:eastAsia="zh-CN"/>
        </w:rPr>
        <w:t>TT</w:t>
      </w:r>
      <w:r>
        <w:t>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</w:t>
      </w:r>
      <w:r>
        <w:t>GAGG</w:t>
      </w:r>
      <w:r>
        <w:rPr>
          <w:rFonts w:hint="eastAsia"/>
          <w:lang w:eastAsia="zh-CN"/>
        </w:rPr>
        <w:t>TT</w:t>
      </w:r>
      <w:r>
        <w:t>A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TT</w:t>
      </w:r>
      <w:r>
        <w:t>G</w:t>
      </w:r>
      <w:r>
        <w:rPr>
          <w:rFonts w:hint="eastAsia"/>
          <w:lang w:eastAsia="zh-CN"/>
        </w:rPr>
        <w:t>T</w:t>
      </w:r>
      <w:r>
        <w:t>CGG</w:t>
      </w:r>
      <w:r>
        <w:rPr>
          <w:rFonts w:hint="eastAsia"/>
          <w:lang w:eastAsia="zh-CN"/>
        </w:rPr>
        <w:t>T</w:t>
      </w:r>
      <w:r>
        <w:t>GAA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T</w:t>
      </w:r>
      <w:r>
        <w:t>AG</w:t>
      </w:r>
      <w:r>
        <w:rPr>
          <w:rFonts w:hint="eastAsia"/>
          <w:lang w:eastAsia="zh-CN"/>
        </w:rPr>
        <w:t>T</w:t>
      </w:r>
      <w:r>
        <w:t>CACAG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TT</w:t>
      </w:r>
      <w:r>
        <w:t>CAAAAG</w:t>
      </w:r>
      <w:r>
        <w:rPr>
          <w:rFonts w:hint="eastAsia"/>
          <w:lang w:eastAsia="zh-CN"/>
        </w:rPr>
        <w:t>TTT</w:t>
      </w:r>
      <w:r>
        <w:t>GCAC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T</w:t>
      </w:r>
      <w:r>
        <w:t>C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AA</w:t>
      </w:r>
      <w:r>
        <w:rPr>
          <w:rFonts w:hint="eastAsia"/>
          <w:lang w:eastAsia="zh-CN"/>
        </w:rPr>
        <w:t>TT</w:t>
      </w:r>
      <w:r>
        <w:t>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AAGCCA</w:t>
      </w:r>
      <w:r>
        <w:rPr>
          <w:rFonts w:hint="eastAsia"/>
          <w:lang w:eastAsia="zh-CN"/>
        </w:rPr>
        <w:t>T</w:t>
      </w:r>
      <w:r>
        <w:t>AA</w:t>
      </w:r>
      <w:r>
        <w:rPr>
          <w:rFonts w:hint="eastAsia"/>
          <w:lang w:eastAsia="zh-CN"/>
        </w:rPr>
        <w:t>TT</w:t>
      </w:r>
      <w:r>
        <w:t>ACA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TT</w:t>
      </w:r>
      <w:r>
        <w:t>AA</w:t>
      </w:r>
      <w:r>
        <w:rPr>
          <w:rFonts w:hint="eastAsia"/>
          <w:lang w:eastAsia="zh-CN"/>
        </w:rPr>
        <w:t>TT</w:t>
      </w:r>
      <w:r>
        <w:t>C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TTT</w:t>
      </w:r>
      <w:r>
        <w:t>CC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</w:t>
      </w:r>
      <w:r>
        <w:t>ACA</w:t>
      </w:r>
      <w:r>
        <w:rPr>
          <w:rFonts w:hint="eastAsia"/>
          <w:lang w:eastAsia="zh-CN"/>
        </w:rPr>
        <w:t>T</w:t>
      </w:r>
      <w:r>
        <w:t>CA</w:t>
      </w:r>
      <w:r>
        <w:rPr>
          <w:rFonts w:hint="eastAsia"/>
          <w:lang w:eastAsia="zh-CN"/>
        </w:rPr>
        <w:t>TT</w:t>
      </w:r>
      <w:r>
        <w:t>CA</w:t>
      </w:r>
      <w:r>
        <w:rPr>
          <w:rFonts w:hint="eastAsia"/>
          <w:lang w:eastAsia="zh-CN"/>
        </w:rPr>
        <w:t>TT</w:t>
      </w:r>
      <w:r>
        <w:t>GAAAG</w:t>
      </w:r>
      <w:r>
        <w:rPr>
          <w:rFonts w:hint="eastAsia"/>
          <w:lang w:eastAsia="zh-CN"/>
        </w:rPr>
        <w:t>T</w:t>
      </w:r>
      <w:r>
        <w:t>GA</w:t>
      </w:r>
      <w:r>
        <w:rPr>
          <w:rFonts w:hint="eastAsia"/>
          <w:lang w:eastAsia="zh-CN"/>
        </w:rPr>
        <w:t>T</w:t>
      </w:r>
      <w:r>
        <w:t>CAC</w:t>
      </w:r>
      <w:r>
        <w:rPr>
          <w:rFonts w:hint="eastAsia"/>
          <w:lang w:eastAsia="zh-CN"/>
        </w:rPr>
        <w:t>TTT</w:t>
      </w:r>
      <w:r>
        <w:t>ACCA</w:t>
      </w:r>
      <w:r>
        <w:rPr>
          <w:rFonts w:hint="eastAsia"/>
          <w:lang w:eastAsia="zh-CN"/>
        </w:rPr>
        <w:t>TTTT</w:t>
      </w:r>
      <w:r>
        <w:t>GAAAAGA</w:t>
      </w:r>
      <w:r>
        <w:rPr>
          <w:rFonts w:hint="eastAsia"/>
          <w:lang w:eastAsia="zh-CN"/>
        </w:rPr>
        <w:t>T</w:t>
      </w:r>
      <w:r>
        <w:t>A</w:t>
      </w:r>
      <w:r>
        <w:rPr>
          <w:rFonts w:hint="eastAsia"/>
          <w:lang w:eastAsia="zh-CN"/>
        </w:rPr>
        <w:t>TTT</w:t>
      </w:r>
      <w:r>
        <w:t>C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T</w:t>
      </w:r>
      <w:r>
        <w:t>C</w:t>
      </w:r>
      <w:r>
        <w:rPr>
          <w:rFonts w:hint="eastAsia"/>
          <w:lang w:eastAsia="zh-CN"/>
        </w:rPr>
        <w:t>TTT</w:t>
      </w:r>
      <w:r>
        <w:t>CAC</w:t>
      </w:r>
      <w:r>
        <w:rPr>
          <w:rFonts w:hint="eastAsia"/>
          <w:lang w:eastAsia="zh-CN"/>
        </w:rPr>
        <w:t>T</w:t>
      </w:r>
      <w:r>
        <w:t>GCAAAA</w:t>
      </w:r>
      <w:r>
        <w:rPr>
          <w:rFonts w:hint="eastAsia"/>
          <w:lang w:eastAsia="zh-CN"/>
        </w:rPr>
        <w:t>T</w:t>
      </w:r>
      <w:r>
        <w:t>AAAAAGAA</w:t>
      </w:r>
      <w:r>
        <w:rPr>
          <w:rFonts w:hint="eastAsia"/>
          <w:lang w:eastAsia="zh-CN"/>
        </w:rPr>
        <w:t>T</w:t>
      </w:r>
      <w:r>
        <w:t>AAAAA</w:t>
      </w:r>
      <w:r>
        <w:rPr>
          <w:rFonts w:hint="eastAsia"/>
          <w:lang w:eastAsia="zh-CN"/>
        </w:rPr>
        <w:t>TTT</w:t>
      </w:r>
      <w:r>
        <w:t>CAGAG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</w:t>
      </w:r>
      <w:r>
        <w:t>C</w:t>
      </w:r>
      <w:r>
        <w:rPr>
          <w:rFonts w:hint="eastAsia"/>
          <w:lang w:eastAsia="zh-CN"/>
        </w:rPr>
        <w:t>T</w:t>
      </w:r>
      <w:r>
        <w:t>CA</w:t>
      </w:r>
      <w:r>
        <w:rPr>
          <w:rFonts w:hint="eastAsia"/>
          <w:lang w:eastAsia="zh-CN"/>
        </w:rPr>
        <w:t>T</w:t>
      </w:r>
      <w:r>
        <w:t>G</w:t>
      </w:r>
      <w:r>
        <w:rPr>
          <w:rFonts w:hint="eastAsia"/>
          <w:lang w:eastAsia="zh-CN"/>
        </w:rPr>
        <w:t>TTT</w:t>
      </w:r>
      <w:r>
        <w:t>AAAA-3’</w:t>
      </w:r>
    </w:p>
    <w:p/>
    <w:p/>
    <w:p>
      <w:r>
        <w:rPr>
          <w:rFonts w:hint="eastAsia"/>
        </w:rPr>
        <w:t>pGL</w:t>
      </w:r>
      <w:r>
        <w:t>3-NAP1L2-MUT</w:t>
      </w:r>
      <w:r>
        <w:rPr>
          <w:rFonts w:hint="eastAsia"/>
        </w:rPr>
        <w:t>（</w:t>
      </w:r>
      <w:r>
        <w:rPr>
          <w:rFonts w:hint="eastAsia"/>
          <w:lang w:val="en-US" w:eastAsia="zh-CN"/>
        </w:rPr>
        <w:t>T</w:t>
      </w:r>
      <w:r>
        <w:t xml:space="preserve"> marked in red is the mutation site</w:t>
      </w:r>
      <w:r>
        <w:rPr>
          <w:rFonts w:hint="eastAsia"/>
        </w:rPr>
        <w:t>）</w:t>
      </w:r>
      <w:r>
        <w:t xml:space="preserve">: </w:t>
      </w:r>
    </w:p>
    <w:p>
      <w:pPr>
        <w:rPr>
          <w:rFonts w:hint="eastAsia"/>
        </w:rPr>
      </w:pPr>
      <w:r>
        <w:t>5’-</w:t>
      </w:r>
      <w:r>
        <w:rPr>
          <w:rFonts w:hint="eastAsia"/>
        </w:rPr>
        <w:t>AAGTGATAGCTGCGTAATCATACTGCGGCACCGTTTTTTTCTTGCAGCAGTAGCTGCT</w:t>
      </w:r>
    </w:p>
    <w:p>
      <w:r>
        <w:rPr>
          <w:rFonts w:hint="eastAsia"/>
        </w:rPr>
        <w:t>TGCGGAGGAGGTCTGCCCACTGCAGCTCTCTGCAGTCTCCGGCTCTCTCCTGCAGGATCGGTCAACGCAGCCGTCGCCGCCCTCTGCACCCAGCCCAGGTCGCCACTGCTTCAGTCCGGTTCTCAAAGCCTCAGCACCATCTTTTATCCCCGAGCAGCCTGGATCGTCGTTCCCTCAGTCCGGACGCCACTGCTAGGTCCGACCACCGCCGCTTCTGATATTTCGGTGAGTCTTTTCCTGTGGAGGTTTGGTCTCCCGATCTCTGTGGTAGCCACCTTAGGCGTGTACGGTCCTTTGAAAAATGGCCGAGTCAGAGAACCGCAAGGAGCTGTCAGAATCCAGTCAAGAAGAGGCTGGTAATCAGATAATGGTGGAAGGGCTCGGGGAACATCTGGAGCGCGGTGAAGATGCCGCTGCTGGGCTTGGAGACGATGGGAAGTGCGGTGAAGAAGCTGCCGCTGGGCTTGGGGAAGAAGGGGAAAACGGTGAAGATACTGCTGCTGGGTCCGGGGAAGATGGGAAAAAAGGTGGCGATACTGATGAGG</w:t>
      </w:r>
      <w:r>
        <w:rPr>
          <w:rFonts w:hint="eastAsia"/>
          <w:color w:val="FF0000"/>
          <w:lang w:val="en-US" w:eastAsia="zh-CN"/>
        </w:rPr>
        <w:t>T</w:t>
      </w:r>
      <w:r>
        <w:rPr>
          <w:rFonts w:hint="eastAsia"/>
        </w:rPr>
        <w:t>CTCAGAGGCAGACCGTCCAAAAGGACTTATCGGTTATGTTTTAGATACAGACTTTGTTGAAAGTCTACCTGTGAAAGTTAAGTACCGTGTGTTAGCCCTTAAAAAGCTTCAAACTAGAGCGGCCAATTTAGAATCCAAATTCCTGAGGGAATTTCATGACATTGAAAGAAAGTTTGCTGAAATGTACCAACCCTTACTGGAAAAAAGACGTCAGATCATCAATGCAATCTATGAACCTACAGAAGAGGAATGTGAATATAAATCAGACTCTGAGGACTGTGATGATGAGGAAATGTGTCATGAAGAGATGTATGGTAATGAGGAGGGTATGGTACATGAATATGTGGATGAGGACGATGGTTATGAGG</w:t>
      </w:r>
      <w:r>
        <w:rPr>
          <w:rFonts w:hint="eastAsia"/>
          <w:color w:val="FF0000"/>
          <w:lang w:val="en-US" w:eastAsia="zh-CN"/>
        </w:rPr>
        <w:t>T</w:t>
      </w:r>
      <w:r>
        <w:rPr>
          <w:rFonts w:hint="eastAsia"/>
        </w:rPr>
        <w:t>CTATTATTATGATTATGCTGTGGAAGAGGAGGAGGAGGAGGAGGAGGAGGACGACATTGAGGCTACTGGAGAAGAGAATAAAGAAGAGGAGGATCCTAAGGGAATTCCTGATTTTTGGCTAACTGTTTTAAAAAACGTTGATACACTCACTCCTTTGATTAAGAAATATGATGAGCCTATTCTGAAGCTCCTGACAGATATTAAAGTTAAGCTTTCAGATCCTGGCGAGCCCCTCAGTTTCACACTAGAATTTCACTTCAAACCCAATGAATATTTCAAAAATGAGTTGTTGACAAAGACCTATGTGCTGAAGTCAAAGCTAGCATATTATGATCCCCATCCCTATAGGGGAACTGCGATTGAGTATTCCACAGGCTGTGAGATAGATTGGAATGAAGGAAAGAATGTCACTTTGAAAACCATCAAGAAGAAACAGAAACATCGGATCTGGGGA</w:t>
      </w:r>
      <w:r>
        <w:rPr>
          <w:rFonts w:hint="eastAsia"/>
          <w:color w:val="FF0000"/>
          <w:lang w:val="en-US" w:eastAsia="zh-CN"/>
        </w:rPr>
        <w:t>T</w:t>
      </w:r>
      <w:r>
        <w:rPr>
          <w:rFonts w:hint="eastAsia"/>
        </w:rPr>
        <w:t>CAATCCGAACTGTAACTGAAGATTTTCCCAAGGATTCATTTTTCAATTTTTTCTCTCCTCATGGAATCACCTCAAATGGAAGGGATGGAAATGATGATTTTTTACTTGGTCACAATTTACGTACTTACATAATTCCAAGATCAGTATTATTTTTCTCAGGTGATGCACTGGAATCTCAGCAGGAGGGGGTAGTTAGAGAAGTTAATGATGCAATTTATGACAAAATTATTTATGATAATTGGATGGCTGCAATTGAGGAAGTTAAAGCTTGTTGCAAAAACCTTGAGGCATTAGTAGAAGACATTGATCGTTAGAGCAGAGTATACATGGCCCTGAAATTAACTGCCCTAGATATAGTTACTCAAGGTATAAGAAGCCTTGTGTTCTGTATTTTTCTTGTAGTGTTAGTTAAAACATATGTTTCAAAAATATAAGAAAAGTTCAAAAACTAATTAATTTGACCTTGAGTTTTAGTAGTAGAATGTTTTCAAGAAATGTACACTGTGGTAAATGATTTAAAACACTAGTATAGTGTTGTGTAGCTTAATCCTTCTGAAGTCTTTTTGTCATGTAGCTATTAATCTGTGGCTATGAAATGATCAGAAATGCTAAGTGAGATCAATATTTGTTTGGAAAAAAAATCTTGGGAAACAACCCAAGGGTTTTCGCTGTTGTTGTTTTTCTTTTTCTATTTTTGTTTACTTAGTCCTTTAGCTAGTGGATTTAATTTTGTTGTGCCTGCTTCATTTTGCAATAACAATGCAGTAGAATTTAAAACTTGGATGCTTAAGAGGCCTGCATATAGATAAGAATTTCAGGCAAAACTACATTTATTGTTAATAACAGCTTGTTCATAGGCTCTTGTATTTTATGTAACTGTGATAAATAATGAAACTTAGTTATATTGAGGTTATTGTTTGTCGGTGAAGTGTTAGTCACAGTATTTTCAAAAGTTTGCACATATTGTTCTGTGTAATTGTGTAAGCCATAATTACAGTGTTTAATTCTCTTTTCCTATTACATCATTCATTGAAAGTGATCACTTTACCATTTTGAAAAGATATTTCGTGTTCTTTCACTGCAAAATAAAAAGAATAAAAATTTCAGAGTGTCTCATGTTTAAAA</w:t>
      </w:r>
      <w:r>
        <w:t>-3’</w:t>
      </w:r>
    </w:p>
    <w:p/>
    <w:p/>
    <w:p>
      <w:bookmarkStart w:id="2" w:name="_GoBack"/>
      <w:bookmarkEnd w:id="2"/>
    </w:p>
    <w:p>
      <w:r>
        <w:t>pGL3-MMP2 promoter-WT</w:t>
      </w:r>
      <w:r>
        <w:rPr>
          <w:rFonts w:hint="eastAsia"/>
        </w:rPr>
        <w:t>（</w:t>
      </w:r>
      <w:bookmarkStart w:id="0" w:name="OLE_LINK2"/>
      <w:bookmarkStart w:id="1" w:name="OLE_LINK1"/>
      <w:r>
        <w:t>The yellow part indicates the core binding site of YY1 and the sense strand MMP2 promoter predicted by JASPAR; Filter: Relative profile score threshold&gt;90%</w:t>
      </w:r>
      <w:r>
        <w:rPr>
          <w:rFonts w:hint="eastAsia"/>
        </w:rPr>
        <w:t>）</w:t>
      </w:r>
      <w:bookmarkEnd w:id="0"/>
      <w:bookmarkEnd w:id="1"/>
      <w:r>
        <w:rPr>
          <w:rFonts w:hint="eastAsia"/>
        </w:rPr>
        <w:t>：</w:t>
      </w:r>
    </w:p>
    <w:p>
      <w:r>
        <w:rPr>
          <w:rFonts w:hint="eastAsia"/>
        </w:rPr>
        <w:t>5</w:t>
      </w:r>
      <w:r>
        <w:t>’-TTAAAAAAAGAAAACCAGAAAGTCAGATTTTTACATGAAGTTTCCCAAAT</w:t>
      </w:r>
    </w:p>
    <w:p>
      <w:r>
        <w:t>TTCAAAATGCTGTTCAGGCTGGATTTAGCCCACAGGCCACGAGTTTGCAG</w:t>
      </w:r>
    </w:p>
    <w:p>
      <w:r>
        <w:t>CCCCTGCTTTAGTGAGATAACTTTTTCCATTTTCACTCTCAGCTCTCAGC</w:t>
      </w:r>
    </w:p>
    <w:p>
      <w:r>
        <w:t>TCTCCAACTTGGCTCTCTGGCTATCCACAGGACGTGGACATGAGCCCAGT</w:t>
      </w:r>
    </w:p>
    <w:p>
      <w:r>
        <w:t>GGGGCTGGGCCAGGAGGCAATCCCCCTTCCCAACTGACCTCAGTCTCGCC</w:t>
      </w:r>
    </w:p>
    <w:p>
      <w:r>
        <w:t>CTCTCCAAAACAGCCAAGGTTTGTCACTGGGTCAGGCTGAAGGGCCTGGC</w:t>
      </w:r>
    </w:p>
    <w:p>
      <w:r>
        <w:t>TCCCTCCTGCGGGGCAAGGTCCCTCCCAAGAGGGTCCTTTAAAACTGACT</w:t>
      </w:r>
    </w:p>
    <w:p>
      <w:r>
        <w:t>CTGGAAAGTCAGAGCACACACCCACCAGACAAGCCTGAACTTGTCTGAAG</w:t>
      </w:r>
    </w:p>
    <w:p>
      <w:r>
        <w:t>CCCACTGAGACCCAAGCCGCAGAGACTTTTCTAGCTGTGATGATCAAGAC</w:t>
      </w:r>
    </w:p>
    <w:p>
      <w:r>
        <w:t>ATAATCGTGACCTCCAATGCCCCCCACAAGTATATTGCTCCTGATTCTTT</w:t>
      </w:r>
    </w:p>
    <w:p>
      <w:r>
        <w:t>CAGCCCCTGACCTTACTTCTCAAACTGTTCCCTGCTGACCCCCAGTCCTA</w:t>
      </w:r>
    </w:p>
    <w:p>
      <w:r>
        <w:t>TCTGCCCCCTTCCTAGGCTGGTCCTTACTGACCCCTCCAGCT</w:t>
      </w:r>
      <w:r>
        <w:rPr>
          <w:highlight w:val="yellow"/>
        </w:rPr>
        <w:t>CCAT</w:t>
      </w:r>
      <w:r>
        <w:t>CCCC</w:t>
      </w:r>
    </w:p>
    <w:p>
      <w:r>
        <w:t>TCACCCTGTGCCCCACCTTTTTCAGATAGAAAAAACTTTCTTCTCCAGTG</w:t>
      </w:r>
    </w:p>
    <w:p>
      <w:r>
        <w:t>CCTCTTGCTGTTTTTCATCTCTGGG</w:t>
      </w:r>
      <w:r>
        <w:rPr>
          <w:highlight w:val="yellow"/>
        </w:rPr>
        <w:t>CCAT</w:t>
      </w:r>
      <w:r>
        <w:t>TGTCAATGTTCCCTAAAACAT</w:t>
      </w:r>
    </w:p>
    <w:p>
      <w:r>
        <w:t>TCCCCATATTCCCCACCCAGCACTCCACCTCTTTAGCTCTTCAGGTCTCA</w:t>
      </w:r>
    </w:p>
    <w:p>
      <w:r>
        <w:t>GCTCAGAAGTCACTTCTTCCAGGAAGCCTTCCTTGATTGTCTTTACTAGT</w:t>
      </w:r>
    </w:p>
    <w:p>
      <w:r>
        <w:t>TTAGGGGCTGAAGTCAGGCGTTCCCAACAGCCTGCTGGAGTTCCCCATCA</w:t>
      </w:r>
    </w:p>
    <w:p>
      <w:r>
        <w:t>CAGCTTATCTCTCAACTGTCTTTCCTGAGAGAGGGAGAAGACATTCCTCA</w:t>
      </w:r>
    </w:p>
    <w:p>
      <w:r>
        <w:t>GAGACGGTTGTCACAGGGAGAACTTCAAAATTGGGATTCGACCTGAGAGG</w:t>
      </w:r>
    </w:p>
    <w:p>
      <w:r>
        <w:t>CCACATGGATTCTTGGCTTGGCGCAGGAAAGGATTCAAGAGTGAGTGGGG</w:t>
      </w:r>
    </w:p>
    <w:p>
      <w:r>
        <w:t>AATTCGTGGAACTGAGGGCTCCTCCCCTTTTTAGA</w:t>
      </w:r>
      <w:r>
        <w:rPr>
          <w:highlight w:val="yellow"/>
        </w:rPr>
        <w:t>CCAT</w:t>
      </w:r>
      <w:r>
        <w:t>ATAGGGTAAAC</w:t>
      </w:r>
    </w:p>
    <w:p>
      <w:r>
        <w:t>CTCCCCACATTG</w:t>
      </w:r>
      <w:r>
        <w:rPr>
          <w:highlight w:val="yellow"/>
        </w:rPr>
        <w:t>CCAT</w:t>
      </w:r>
      <w:r>
        <w:t>GGCATTTATAAACTG</w:t>
      </w:r>
      <w:r>
        <w:rPr>
          <w:highlight w:val="yellow"/>
        </w:rPr>
        <w:t>CCAT</w:t>
      </w:r>
      <w:r>
        <w:t>GGCACTGGTGGGTGC</w:t>
      </w:r>
    </w:p>
    <w:p>
      <w:r>
        <w:t>TTCCTTTAACATGCTAATGCATTATAATTAGCGTAAAATGAGCAGTGAGG</w:t>
      </w:r>
    </w:p>
    <w:p>
      <w:r>
        <w:t>ATGACCAGAGGTCGCTTTCTTTG</w:t>
      </w:r>
      <w:r>
        <w:rPr>
          <w:highlight w:val="yellow"/>
        </w:rPr>
        <w:t>CCAT</w:t>
      </w:r>
      <w:r>
        <w:t>CTTGGTTTTGGCTGGCTTCTTCA</w:t>
      </w:r>
    </w:p>
    <w:p>
      <w:r>
        <w:t>CTGCATACTGTTTTATCAGTGGGGTCTTTGTGACCTCTATCTTATTAAAC</w:t>
      </w:r>
    </w:p>
    <w:p>
      <w:r>
        <w:t>CAGTCTTGCCCAATTTCTATCTCATCCTGTGACCGAGAATGCGGACCCTC</w:t>
      </w:r>
    </w:p>
    <w:p>
      <w:r>
        <w:t>CTGGGAGTGCAGCCCAGCAGGTCTCAGCCTCATTTTACCCAGCCCCCTGT</w:t>
      </w:r>
    </w:p>
    <w:p>
      <w:r>
        <w:t>TCAAGATGGAGTCGCTCTGGTTCCAACGTCTCTAACGCGGGGCCCCTGAC</w:t>
      </w:r>
    </w:p>
    <w:p>
      <w:r>
        <w:t>TGCTCTATTTCCCAAGGTGTATCTAGCATCTCGCACTATACGAGGCCAAG</w:t>
      </w:r>
    </w:p>
    <w:p>
      <w:r>
        <w:t>TTAAGGCTTACACATTTGCAGAAGGAAAGAGGTAAGGAAGCAACCTGGGA</w:t>
      </w:r>
    </w:p>
    <w:p>
      <w:r>
        <w:t>CCTTCCACTGTCTCTGTTT</w:t>
      </w:r>
      <w:r>
        <w:rPr>
          <w:highlight w:val="yellow"/>
        </w:rPr>
        <w:t>CCAT</w:t>
      </w:r>
      <w:r>
        <w:t>CTCTCTCTTT</w:t>
      </w:r>
      <w:r>
        <w:rPr>
          <w:highlight w:val="yellow"/>
        </w:rPr>
        <w:t>CCAT</w:t>
      </w:r>
      <w:r>
        <w:t>CTCTGTTCATCCC</w:t>
      </w:r>
    </w:p>
    <w:p>
      <w:pPr>
        <w:rPr>
          <w:highlight w:val="yellow"/>
        </w:rPr>
      </w:pPr>
      <w:r>
        <w:t>AGAATCTCTCTGTCCCTATCCCTAAATATCGAAAATTTCTGTCTCTGA</w:t>
      </w:r>
      <w:r>
        <w:rPr>
          <w:highlight w:val="yellow"/>
        </w:rPr>
        <w:t>CC</w:t>
      </w:r>
    </w:p>
    <w:p>
      <w:r>
        <w:rPr>
          <w:highlight w:val="yellow"/>
        </w:rPr>
        <w:t>AT</w:t>
      </w:r>
      <w:r>
        <w:t>CTATCATTGTGGCTGATCATCTGTTTCTGA</w:t>
      </w:r>
      <w:r>
        <w:rPr>
          <w:highlight w:val="yellow"/>
        </w:rPr>
        <w:t>CCAT</w:t>
      </w:r>
      <w:r>
        <w:t>TCCTTCCCGTTCCT</w:t>
      </w:r>
    </w:p>
    <w:p>
      <w:r>
        <w:t>GACCCCAGGGAGTGCAGGGTGTCCTAGCCAAGCCGGCGTCCCTCCTAGTA</w:t>
      </w:r>
    </w:p>
    <w:p>
      <w:r>
        <w:t>GTACCGCTGCTCTCTAACCTCAGGACGTCAAGGGCCTAGAGCGACAGATG</w:t>
      </w:r>
    </w:p>
    <w:p>
      <w:r>
        <w:t>TTTCCCAGCAGGGGGTTCTGAGGCTGTGCGCCCAGATCGCGAGAGAGGCA</w:t>
      </w:r>
    </w:p>
    <w:p>
      <w:r>
        <w:t>AGTGGGGTGACGAGGTCGTGCACTGAGGGTGGACGTAGAGGCCAGGAGTA</w:t>
      </w:r>
    </w:p>
    <w:p>
      <w:r>
        <w:t>GCAGGCGGCCGGGGAAAAGAGGTGGAGAAAGGAAAAAAGAGGAGAAAAGT</w:t>
      </w:r>
    </w:p>
    <w:p>
      <w:r>
        <w:t>GGAGGAGGGCGAGTAGGGGGGTGGGGCAGAGAGGGGCGGGCCCGAGTGCG</w:t>
      </w:r>
    </w:p>
    <w:p>
      <w:r>
        <w:t>CCCCCCGCCCCCAGCCCCGCTCTGCCAGCTCCCTCCCAGCCCAGCCGGCT-3’</w:t>
      </w:r>
    </w:p>
    <w:p/>
    <w:p>
      <w:r>
        <w:t>pGL3-MMP2 promoter-MUT (Mutation sites are marked in red.</w:t>
      </w:r>
      <w:r>
        <w:rPr>
          <w:rFonts w:hint="eastAsia"/>
        </w:rPr>
        <w:t>)：</w:t>
      </w:r>
    </w:p>
    <w:p>
      <w:r>
        <w:rPr>
          <w:rFonts w:hint="eastAsia"/>
        </w:rPr>
        <w:t>5</w:t>
      </w:r>
      <w:r>
        <w:t>’-TTAAAAAAAGAAAACCAGAAAGTCAGATTTTTACATGAAGTTTCCCAAAT</w:t>
      </w:r>
    </w:p>
    <w:p>
      <w:r>
        <w:t>TTCAAAATGCTGTTCAGGCTGGATTTAGCCCACAGGCCACGAGTTTGCAG</w:t>
      </w:r>
    </w:p>
    <w:p>
      <w:r>
        <w:t>CCCCTGCTTTAGTGAGATAACTTTTTCCATTTTCACTCTCAGCTCTCAGC</w:t>
      </w:r>
    </w:p>
    <w:p>
      <w:r>
        <w:t>TCTCCAACTTGGCTCTCTGGCTATCCACAGGACGTGGACATGAGCCCAGT</w:t>
      </w:r>
    </w:p>
    <w:p>
      <w:r>
        <w:t>GGGGCTGGGCCAGGAGGCAATCCCCCTTCCCAACTGACCTCAGTCTCGCC</w:t>
      </w:r>
    </w:p>
    <w:p>
      <w:r>
        <w:t>CTCTCCAAAACAGCCAAGGTTTGTCACTGGGTCAGGCTGAAGGGCCTGGC</w:t>
      </w:r>
    </w:p>
    <w:p>
      <w:r>
        <w:t>TCCCTCCTGCGGGGCAAGGTCCCTCCCAAGAGGGTCCTTTAAAACTGACT</w:t>
      </w:r>
    </w:p>
    <w:p>
      <w:r>
        <w:t>CTGGAAAGTCAGAGCACACACCCACCAGACAAGCCTGAACTTGTCTGAAG</w:t>
      </w:r>
    </w:p>
    <w:p>
      <w:r>
        <w:t>CCCACTGAGACCCAAGCCGCAGAGACTTTTCTAGCTGTGATGATCAAGAC</w:t>
      </w:r>
    </w:p>
    <w:p>
      <w:r>
        <w:t>ATAATCGTGACCTCCAATGCCCCCCACAAGTATATTGCTCCTGATTCTTT</w:t>
      </w:r>
    </w:p>
    <w:p>
      <w:r>
        <w:t>CAGCCCCTGACCTTACTTCTCAAACTGTTCCCTGCTGACCCCCAGTCCTA</w:t>
      </w:r>
    </w:p>
    <w:p>
      <w:r>
        <w:t>TCTGCCCCCTTCCTAGGCTGGTCCTTACTGACCCCTCCAGCT</w:t>
      </w:r>
      <w:r>
        <w:rPr>
          <w:color w:val="FF0000"/>
        </w:rPr>
        <w:t>GGTA</w:t>
      </w:r>
      <w:r>
        <w:t>CCCC</w:t>
      </w:r>
    </w:p>
    <w:p>
      <w:r>
        <w:t>TCACCCTGTGCCCCACCTTTTTCAGATAGAAAAAACTTTCTTCTCCAGTG</w:t>
      </w:r>
    </w:p>
    <w:p>
      <w:r>
        <w:t>CCTCTTGCTGTTTTTCATCTCTGGG</w:t>
      </w:r>
      <w:r>
        <w:rPr>
          <w:color w:val="FF0000"/>
        </w:rPr>
        <w:t>GGTA</w:t>
      </w:r>
      <w:r>
        <w:t>TGTCAATGTTCCCTAAAACAT</w:t>
      </w:r>
    </w:p>
    <w:p>
      <w:r>
        <w:t>TCCCCATATTCCCCACCCAGCACTCCACCTCTTTAGCTCTTCAGGTCTCA</w:t>
      </w:r>
    </w:p>
    <w:p>
      <w:r>
        <w:t>GCTCAGAAGTCACTTCTTCCAGGAAGCCTTCCTTGATTGTCTTTACTAGT</w:t>
      </w:r>
    </w:p>
    <w:p>
      <w:r>
        <w:t>TTAGGGGCTGAAGTCAGGCGTTCCCAACAGCCTGCTGGAGTTCCCCATCA</w:t>
      </w:r>
    </w:p>
    <w:p>
      <w:r>
        <w:t>CAGCTTATCTCTCAACTGTCTTTCCTGAGAGAGGGAGAAGACATTCCTCA</w:t>
      </w:r>
    </w:p>
    <w:p>
      <w:r>
        <w:t>GAGACGGTTGTCACAGGGAGAACTTCAAAATTGGGATTCGACCTGAGAGG</w:t>
      </w:r>
    </w:p>
    <w:p>
      <w:r>
        <w:t>CCACATGGATTCTTGGCTTGGCGCAGGAAAGGATTCAAGAGTGAGTGGGG</w:t>
      </w:r>
    </w:p>
    <w:p>
      <w:r>
        <w:t>AATTCGTGGAACTGAGGGCTCCTCCCCTTTTTAGA</w:t>
      </w:r>
      <w:r>
        <w:rPr>
          <w:color w:val="FF0000"/>
        </w:rPr>
        <w:t>GGTA</w:t>
      </w:r>
      <w:r>
        <w:t>ATAGGGTAAAC</w:t>
      </w:r>
    </w:p>
    <w:p>
      <w:r>
        <w:t>CTCCCCACATTG</w:t>
      </w:r>
      <w:r>
        <w:rPr>
          <w:color w:val="FF0000"/>
        </w:rPr>
        <w:t>GGTA</w:t>
      </w:r>
      <w:r>
        <w:t>GGCATTTATAAACTG</w:t>
      </w:r>
      <w:r>
        <w:rPr>
          <w:color w:val="FF0000"/>
        </w:rPr>
        <w:t>GGTA</w:t>
      </w:r>
      <w:r>
        <w:t>GGCACTGGTGGGTGC</w:t>
      </w:r>
    </w:p>
    <w:p>
      <w:r>
        <w:t>TTCCTTTAACATGCTAATGCATTATAATTAGCGTAAAATGAGCAGTGAGG</w:t>
      </w:r>
    </w:p>
    <w:p>
      <w:r>
        <w:t>ATGACCAGAGGTCGCTTTCTTTG</w:t>
      </w:r>
      <w:r>
        <w:rPr>
          <w:color w:val="FF0000"/>
        </w:rPr>
        <w:t>GGTA</w:t>
      </w:r>
      <w:r>
        <w:t>CTTGGTTTTGGCTGGCTTCTTCA</w:t>
      </w:r>
    </w:p>
    <w:p>
      <w:r>
        <w:t>CTGCATACTGTTTTATCAGTGGGGTCTTTGTGACCTCTATCTTATTAAAC</w:t>
      </w:r>
    </w:p>
    <w:p>
      <w:r>
        <w:t>CAGTCTTGCCCAATTTCTATCTCATCCTGTGACCGAGAATGCGGACCCTC</w:t>
      </w:r>
    </w:p>
    <w:p>
      <w:r>
        <w:t>CTGGGAGTGCAGCCCAGCAGGTCTCAGCCTCATTTTACCCAGCCCCCTGT</w:t>
      </w:r>
    </w:p>
    <w:p>
      <w:r>
        <w:t>TCAAGATGGAGTCGCTCTGGTTCCAACGTCTCTAACGCGGGGCCCCTGAC</w:t>
      </w:r>
    </w:p>
    <w:p>
      <w:r>
        <w:t>TGCTCTATTTCCCAAGGTGTATCTAGCATCTCGCACTATACGAGGCCAAG</w:t>
      </w:r>
    </w:p>
    <w:p>
      <w:r>
        <w:t>TTAAGGCTTACACATTTGCAGAAGGAAAGAGGTAAGGAAGCAACCTGGGA</w:t>
      </w:r>
    </w:p>
    <w:p>
      <w:r>
        <w:t>CCTTCCACTGTCTCTGTTT</w:t>
      </w:r>
      <w:r>
        <w:rPr>
          <w:color w:val="FF0000"/>
        </w:rPr>
        <w:t>GGTA</w:t>
      </w:r>
      <w:r>
        <w:t>CTCTCTCTTT</w:t>
      </w:r>
      <w:r>
        <w:rPr>
          <w:color w:val="FF0000"/>
        </w:rPr>
        <w:t>GGTA</w:t>
      </w:r>
      <w:r>
        <w:t>CTCTGTTCATCCC</w:t>
      </w:r>
    </w:p>
    <w:p>
      <w:pPr>
        <w:rPr>
          <w:color w:val="FF0000"/>
        </w:rPr>
      </w:pPr>
      <w:r>
        <w:t>AGAATCTCTCTGTCCCTATCCCTAAATATCGAAAATTTCTGTCTCTGA</w:t>
      </w:r>
      <w:r>
        <w:rPr>
          <w:color w:val="FF0000"/>
        </w:rPr>
        <w:t>GG</w:t>
      </w:r>
    </w:p>
    <w:p>
      <w:r>
        <w:rPr>
          <w:color w:val="FF0000"/>
        </w:rPr>
        <w:t>TA</w:t>
      </w:r>
      <w:r>
        <w:t>CTATCATTGTGGCTGATCATCTGTTTCTGA</w:t>
      </w:r>
      <w:r>
        <w:rPr>
          <w:color w:val="FF0000"/>
        </w:rPr>
        <w:t>GGTA</w:t>
      </w:r>
      <w:r>
        <w:t>TCCTTCCCGTTCCT</w:t>
      </w:r>
    </w:p>
    <w:p>
      <w:r>
        <w:t>GACCCCAGGGAGTGCAGGGTGTCCTAGCCAAGCCGGCGTCCCTCCTAGTA</w:t>
      </w:r>
    </w:p>
    <w:p>
      <w:r>
        <w:t>GTACCGCTGCTCTCTAACCTCAGGACGTCAAGGGCCTAGAGCGACAGATG</w:t>
      </w:r>
    </w:p>
    <w:p>
      <w:r>
        <w:t>TTTCCCAGCAGGGGGTTCTGAGGCTGTGCGCCCAGATCGCGAGAGAGGCA</w:t>
      </w:r>
    </w:p>
    <w:p>
      <w:r>
        <w:t>AGTGGGGTGACGAGGTCGTGCACTGAGGGTGGACGTAGAGGCCAGGAGTA</w:t>
      </w:r>
    </w:p>
    <w:p>
      <w:r>
        <w:t>GCAGGCGGCCGGGGAAAAGAGGTGGAGAAAGGAAAAAAGAGGAGAAAAGT</w:t>
      </w:r>
    </w:p>
    <w:p>
      <w:r>
        <w:t>GGAGGAGGGCGAGTAGGGGGGTGGGGCAGAGAGGGGCGGGCCCGAGTGCG</w:t>
      </w:r>
    </w:p>
    <w:p>
      <w:r>
        <w:t>CCCCCCGCCCCCAGCCCCGCTCTGCCAGCTCCCTCCCAGCCCAGCCGGCT-3’</w:t>
      </w:r>
    </w:p>
    <w:p/>
    <w:p>
      <w:r>
        <w:t>pGL3-MMP9 promoter-WT</w:t>
      </w:r>
      <w:r>
        <w:rPr>
          <w:rFonts w:hint="eastAsia"/>
        </w:rPr>
        <w:t>（</w:t>
      </w:r>
      <w:r>
        <w:t>The yellow part indicates the core binding site of YY1 and the sense strand MMP2 promoter predicted by JASPAR; Filter: Relative profile score threshold&gt;90%</w:t>
      </w:r>
      <w:r>
        <w:rPr>
          <w:rFonts w:hint="eastAsia"/>
        </w:rPr>
        <w:t>）：</w:t>
      </w:r>
    </w:p>
    <w:p>
      <w:r>
        <w:rPr>
          <w:rFonts w:hint="eastAsia"/>
        </w:rPr>
        <w:t>5</w:t>
      </w:r>
      <w:r>
        <w:t>’- ACGGTGCTTGACACAGTAAATCTCAAAAAATGCATTATTATTATTATGGT</w:t>
      </w:r>
    </w:p>
    <w:p>
      <w:r>
        <w:t>TCAGAGGTAAAGTGACTTGCCCAAGGTCACATAGCTGGAAAATGGCAGAG</w:t>
      </w:r>
    </w:p>
    <w:p>
      <w:r>
        <w:t>CCGGGATGGAAATCCAGGACTTCGTGACTGCAAAGCAGATGTTCATTGGT</w:t>
      </w:r>
    </w:p>
    <w:p>
      <w:pPr>
        <w:rPr>
          <w:highlight w:val="yellow"/>
        </w:rPr>
      </w:pPr>
      <w:r>
        <w:t>TAGTGAACTTTAGAACTTCAACTTTTCTGTAAAGGAAGTTAATTATCT</w:t>
      </w:r>
      <w:r>
        <w:rPr>
          <w:highlight w:val="yellow"/>
        </w:rPr>
        <w:t>CC</w:t>
      </w:r>
    </w:p>
    <w:p>
      <w:r>
        <w:rPr>
          <w:highlight w:val="yellow"/>
        </w:rPr>
        <w:t>AT</w:t>
      </w:r>
      <w:r>
        <w:t>CTCACAGTCTCATTTATTAGATAAGCATATAAAATGCCTGGCACATAG</w:t>
      </w:r>
    </w:p>
    <w:p>
      <w:r>
        <w:t>TAGGCCCTTTAAATACAGCTTATTGGGCCGGGCG</w:t>
      </w:r>
      <w:r>
        <w:rPr>
          <w:highlight w:val="yellow"/>
        </w:rPr>
        <w:t>CCAT</w:t>
      </w:r>
      <w:r>
        <w:t>GGCTCATGCCCG</w:t>
      </w:r>
    </w:p>
    <w:p>
      <w:r>
        <w:t>TAATCCTAGCACTTTGGGAGGCCAGGTGGGCAGATCACTTGAGTCAGAAG</w:t>
      </w:r>
    </w:p>
    <w:p>
      <w:r>
        <w:t>TTCGAAACCAGCCTGGTCAACGTAGTGAAACCCCATCTCTACTAAAAATA</w:t>
      </w:r>
    </w:p>
    <w:p>
      <w:r>
        <w:t>CAAAAAATTTAGCCAGGCGTGGTGGCGCACGCCTATAATACCAGCTACTC</w:t>
      </w:r>
    </w:p>
    <w:p>
      <w:r>
        <w:t>GGGAGGCTGAGGCAGGAGAATTGCTTGAACCCGGGAGGCAGATGTTGCAG</w:t>
      </w:r>
    </w:p>
    <w:p>
      <w:r>
        <w:t>TGAGCCGAGATCACGCCACTGCACTCCAGCCTGGGTGACAGAGTGATACT</w:t>
      </w:r>
    </w:p>
    <w:p>
      <w:r>
        <w:t>ACACCCCCCAAAAATAAAATAAAATAAATAAATACAACTTTTTGAGTTGT</w:t>
      </w:r>
    </w:p>
    <w:p>
      <w:r>
        <w:t>TAGCAGGTTTTTCCCAAATAGGGCTTTGAAGAAGGTGAATATAGACCCTG</w:t>
      </w:r>
    </w:p>
    <w:p>
      <w:r>
        <w:t>CCCGATGCCGGCTGGCTAGGAAGAAAGGAGTGAGGGAGGCTGCTGGTGTG</w:t>
      </w:r>
    </w:p>
    <w:p>
      <w:r>
        <w:t>GGAGGCTTGGGAGGGAGGCTTGGCATAAGTGTGATAATTGGGGCTGGAGA</w:t>
      </w:r>
    </w:p>
    <w:p>
      <w:r>
        <w:t>TTTGGCTGCATGGAGCAGGGCTGGAGAACTGAAAGGGCTCCTATAGATTA</w:t>
      </w:r>
    </w:p>
    <w:p>
      <w:r>
        <w:t>TTTTCCCCCATATCCTGCCCCAATTTGCAGTTGAAGAATCCTAAGCTGAC</w:t>
      </w:r>
    </w:p>
    <w:p>
      <w:r>
        <w:t>AAAGGGGAAGGCATTTACTCCAGGTTACACTGCAGCTTAGAGCCCAATAA</w:t>
      </w:r>
    </w:p>
    <w:p>
      <w:r>
        <w:t>CCTGGTTTGGTGATTCCAAGTTAGAATCATGGTCTTTTGGCAGGGTCTCG</w:t>
      </w:r>
    </w:p>
    <w:p>
      <w:r>
        <w:t>CTCTGTTGCCCAGGCTGGAGTGCAGTGACATAATCATGGCTCACTGTATC</w:t>
      </w:r>
    </w:p>
    <w:p>
      <w:r>
        <w:t>CTTGACCTTCTTTCTGGGCTCAAGCAATCCTCCCACCTCGGCCTCCCAAA</w:t>
      </w:r>
    </w:p>
    <w:p>
      <w:r>
        <w:t>GTGCTAAGATTACAGGAATGAGCCA</w:t>
      </w:r>
      <w:r>
        <w:rPr>
          <w:highlight w:val="yellow"/>
        </w:rPr>
        <w:t>CCAT</w:t>
      </w:r>
      <w:r>
        <w:t>ACCTGGCCCTGAATCTTGGGT</w:t>
      </w:r>
    </w:p>
    <w:p>
      <w:r>
        <w:t>CTTGGCCTTAGTAATTAAAACCAATCACCA</w:t>
      </w:r>
      <w:r>
        <w:rPr>
          <w:highlight w:val="yellow"/>
        </w:rPr>
        <w:t>CCAT</w:t>
      </w:r>
      <w:r>
        <w:t>CCGTTGCGGACTTACA</w:t>
      </w:r>
    </w:p>
    <w:p>
      <w:r>
        <w:t>ACCTACAGTGTTCTAAACATTTTATATGTTTGATCTCATTTAATCCTCAC</w:t>
      </w:r>
    </w:p>
    <w:p>
      <w:r>
        <w:t>ATCAATTTAGGGACAAAGAGCCCCCCACCCCCCGTTTTTTTTTTTACAGC</w:t>
      </w:r>
    </w:p>
    <w:p>
      <w:r>
        <w:t>TGAGGAAACACTTCAAAGTGGTAAGACATTTGCCCGAGGTCCTGAAGGAA</w:t>
      </w:r>
    </w:p>
    <w:p>
      <w:r>
        <w:t>GAGAGTAAAG</w:t>
      </w:r>
      <w:r>
        <w:rPr>
          <w:highlight w:val="yellow"/>
        </w:rPr>
        <w:t>CCAT</w:t>
      </w:r>
      <w:r>
        <w:t>GTCTGCTGTTTTCTAGAGGCTGCTACTGTCCCCTTT</w:t>
      </w:r>
    </w:p>
    <w:p>
      <w:r>
        <w:t>ACTGCCCTGAAGATTCAGCCTGCGGAAGACAGGGGGTTGCCCCAGTGGAA</w:t>
      </w:r>
    </w:p>
    <w:p>
      <w:r>
        <w:t>TTCCCCAGCCTTGCCTAGCAGAGCCCATTCCTTCCGCCCCCAGATGAAGC</w:t>
      </w:r>
    </w:p>
    <w:p>
      <w:r>
        <w:t>AGGGAGAGGAAGCTGAGTCAAAGAAGGCTGTCAGGGAGGGAAAAAGAGGA</w:t>
      </w:r>
    </w:p>
    <w:p>
      <w:r>
        <w:t>CAGAGCCTGGAGTGTGGGGAGGGGTTTGGGGAGGATATCTGACCTGGGAG</w:t>
      </w:r>
    </w:p>
    <w:p>
      <w:r>
        <w:t>GGGGTGTTGCAAAAGGCCAAGGATGGGCCAGGGGGATCATTAGTTTCAGA</w:t>
      </w:r>
    </w:p>
    <w:p>
      <w:r>
        <w:t>AAGAAGTCTCAGGGAGTCTT</w:t>
      </w:r>
      <w:r>
        <w:rPr>
          <w:highlight w:val="yellow"/>
        </w:rPr>
        <w:t>CCAT</w:t>
      </w:r>
      <w:r>
        <w:t>CACTTTCCCTTGGCTGACCACTGGAG</w:t>
      </w:r>
    </w:p>
    <w:p>
      <w:r>
        <w:t>GCTTTCAGACCAAGGGATGGGGGATCCCTCCAGCTTCATCCCCCTCCCTC</w:t>
      </w:r>
    </w:p>
    <w:p>
      <w:r>
        <w:t>CCTTTCATACAGTTCCCACAAGCTCTGCAGTTTGCAAAACCCTACCCCTC</w:t>
      </w:r>
    </w:p>
    <w:p>
      <w:r>
        <w:t>CCCTGAGGGCCTGCGGTTTCCTGCGGGTCTGGGGTCTTGCCTGACTTGGC</w:t>
      </w:r>
    </w:p>
    <w:p>
      <w:r>
        <w:t>AGTGGAGACTGCGGGCAGTGGAGAGAGGAGGAGGTGGTGTAAGCCCTTTC</w:t>
      </w:r>
    </w:p>
    <w:p>
      <w:r>
        <w:t>TCATGCTGGTGCTGCCACACACACACACACACACACACACACACACACAC</w:t>
      </w:r>
    </w:p>
    <w:p>
      <w:r>
        <w:t>ACACACACACACCCTGACCCCTGAGTCAGCACTTGCCTGTCAAGGAGGGG</w:t>
      </w:r>
    </w:p>
    <w:p>
      <w:r>
        <w:t>TGGGGTCACAGGAGCGCCTCCTTAAAGCCCCCACAACAGCAGCTGCAGTC-3’</w:t>
      </w:r>
    </w:p>
    <w:p/>
    <w:p>
      <w:r>
        <w:t>pGL3-MMP9 promoter-MUT (Mutation sites are marked in red.</w:t>
      </w:r>
      <w:r>
        <w:rPr>
          <w:rFonts w:hint="eastAsia"/>
        </w:rPr>
        <w:t>)</w:t>
      </w:r>
      <w:r>
        <w:t>:</w:t>
      </w:r>
    </w:p>
    <w:p>
      <w:r>
        <w:rPr>
          <w:rFonts w:hint="eastAsia"/>
        </w:rPr>
        <w:t>5</w:t>
      </w:r>
      <w:r>
        <w:t>’- ACGGTGCTTGACACAGTAAATCTCAAAAAATGCATTATTATTATTATGGT</w:t>
      </w:r>
    </w:p>
    <w:p>
      <w:r>
        <w:t>TCAGAGGTAAAGTGACTTGCCCAAGGTCACATAGCTGGAAAATGGCAGAG</w:t>
      </w:r>
    </w:p>
    <w:p>
      <w:r>
        <w:t>CCGGGATGGAAATCCAGGACTTCGTGACTGCAAAGCAGATGTTCATTGGT</w:t>
      </w:r>
    </w:p>
    <w:p>
      <w:pPr>
        <w:rPr>
          <w:color w:val="FF0000"/>
        </w:rPr>
      </w:pPr>
      <w:r>
        <w:t>TAGTGAACTTTAGAACTTCAACTTTTCTGTAAAGGAAGTTAATTATCT</w:t>
      </w:r>
      <w:r>
        <w:rPr>
          <w:color w:val="FF0000"/>
        </w:rPr>
        <w:t>GG</w:t>
      </w:r>
    </w:p>
    <w:p>
      <w:r>
        <w:rPr>
          <w:color w:val="FF0000"/>
        </w:rPr>
        <w:t>TA</w:t>
      </w:r>
      <w:r>
        <w:t>CTCACAGTCTCATTTATTAGATAAGCATATAAAATGCCTGGCACATAG</w:t>
      </w:r>
    </w:p>
    <w:p>
      <w:r>
        <w:t>TAGGCCCTTTAAATACAGCTTATTGGGCCGGGCG</w:t>
      </w:r>
      <w:r>
        <w:rPr>
          <w:color w:val="FF0000"/>
        </w:rPr>
        <w:t>GGTA</w:t>
      </w:r>
      <w:r>
        <w:t>GGCTCATGCCCG</w:t>
      </w:r>
    </w:p>
    <w:p>
      <w:r>
        <w:t>TAATCCTAGCACTTTGGGAGGCCAGGTGGGCAGATCACTTGAGTCAGAAG</w:t>
      </w:r>
    </w:p>
    <w:p>
      <w:r>
        <w:t>TTCGAAACCAGCCTGGTCAACGTAGTGAAACCCCATCTCTACTAAAAATA</w:t>
      </w:r>
    </w:p>
    <w:p>
      <w:r>
        <w:t>CAAAAAATTTAGCCAGGCGTGGTGGCGCACGCCTATAATACCAGCTACTC</w:t>
      </w:r>
    </w:p>
    <w:p>
      <w:r>
        <w:t>GGGAGGCTGAGGCAGGAGAATTGCTTGAACCCGGGAGGCAGATGTTGCAG</w:t>
      </w:r>
    </w:p>
    <w:p>
      <w:r>
        <w:t>TGAGCCGAGATCACGCCACTGCACTCCAGCCTGGGTGACAGAGTGATACT</w:t>
      </w:r>
    </w:p>
    <w:p>
      <w:r>
        <w:t>ACACCCCCCAAAAATAAAATAAAATAAATAAATACAACTTTTTGAGTTGT</w:t>
      </w:r>
    </w:p>
    <w:p>
      <w:r>
        <w:t>TAGCAGGTTTTTCCCAAATAGGGCTTTGAAGAAGGTGAATATAGACCCTG</w:t>
      </w:r>
    </w:p>
    <w:p>
      <w:r>
        <w:t>CCCGATGCCGGCTGGCTAGGAAGAAAGGAGTGAGGGAGGCTGCTGGTGTG</w:t>
      </w:r>
    </w:p>
    <w:p>
      <w:r>
        <w:t>GGAGGCTTGGGAGGGAGGCTTGGCATAAGTGTGATAATTGGGGCTGGAGA</w:t>
      </w:r>
    </w:p>
    <w:p>
      <w:r>
        <w:t>TTTGGCTGCATGGAGCAGGGCTGGAGAACTGAAAGGGCTCCTATAGATTA</w:t>
      </w:r>
    </w:p>
    <w:p>
      <w:r>
        <w:t>TTTTCCCCCATATCCTGCCCCAATTTGCAGTTGAAGAATCCTAAGCTGAC</w:t>
      </w:r>
    </w:p>
    <w:p>
      <w:r>
        <w:t>AAAGGGGAAGGCATTTACTCCAGGTTACACTGCAGCTTAGAGCCCAATAA</w:t>
      </w:r>
    </w:p>
    <w:p>
      <w:r>
        <w:t>CCTGGTTTGGTGATTCCAAGTTAGAATCATGGTCTTTTGGCAGGGTCTCG</w:t>
      </w:r>
    </w:p>
    <w:p>
      <w:r>
        <w:t>CTCTGTTGCCCAGGCTGGAGTGCAGTGACATAATCATGGCTCACTGTATC</w:t>
      </w:r>
    </w:p>
    <w:p>
      <w:r>
        <w:t>CTTGACCTTCTTTCTGGGCTCAAGCAATCCTCCCACCTCGGCCTCCCAAA</w:t>
      </w:r>
    </w:p>
    <w:p>
      <w:r>
        <w:t>GTGCTAAGATTACAGGAATGAGCCA</w:t>
      </w:r>
      <w:r>
        <w:rPr>
          <w:color w:val="FF0000"/>
        </w:rPr>
        <w:t>GGTA</w:t>
      </w:r>
      <w:r>
        <w:t>ACCTGGCCCTGAATCTTGGGT</w:t>
      </w:r>
    </w:p>
    <w:p>
      <w:r>
        <w:t>CTTGGCCTTAGTAATTAAAACCAATCACCA</w:t>
      </w:r>
      <w:r>
        <w:rPr>
          <w:color w:val="FF0000"/>
        </w:rPr>
        <w:t>GGTA</w:t>
      </w:r>
      <w:r>
        <w:t>CCGTTGCGGACTTACA</w:t>
      </w:r>
    </w:p>
    <w:p>
      <w:r>
        <w:t>ACCTACAGTGTTCTAAACATTTTATATGTTTGATCTCATTTAATCCTCAC</w:t>
      </w:r>
    </w:p>
    <w:p>
      <w:r>
        <w:t>ATCAATTTAGGGACAAAGAGCCCCCCACCCCCCGTTTTTTTTTTTACAGC</w:t>
      </w:r>
    </w:p>
    <w:p>
      <w:r>
        <w:t>TGAGGAAACACTTCAAAGTGGTAAGACATTTGCCCGAGGTCCTGAAGGAA</w:t>
      </w:r>
    </w:p>
    <w:p>
      <w:r>
        <w:t>GAGAGTAAAG</w:t>
      </w:r>
      <w:r>
        <w:rPr>
          <w:color w:val="FF0000"/>
        </w:rPr>
        <w:t>GGTA</w:t>
      </w:r>
      <w:r>
        <w:t>GTCTGCTGTTTTCTAGAGGCTGCTACTGTCCCCTTT</w:t>
      </w:r>
    </w:p>
    <w:p>
      <w:r>
        <w:t>ACTGCCCTGAAGATTCAGCCTGCGGAAGACAGGGGGTTGCCCCAGTGGAA</w:t>
      </w:r>
    </w:p>
    <w:p>
      <w:r>
        <w:t>TTCCCCAGCCTTGCCTAGCAGAGCCCATTCCTTCCGCCCCCAGATGAAGC</w:t>
      </w:r>
    </w:p>
    <w:p>
      <w:r>
        <w:t>AGGGAGAGGAAGCTGAGTCAAAGAAGGCTGTCAGGGAGGGAAAAAGAGGA</w:t>
      </w:r>
    </w:p>
    <w:p>
      <w:r>
        <w:t>CAGAGCCTGGAGTGTGGGGAGGGGTTTGGGGAGGATATCTGACCTGGGAG</w:t>
      </w:r>
    </w:p>
    <w:p>
      <w:r>
        <w:t>GGGGTGTTGCAAAAGGCCAAGGATGGGCCAGGGGGATCATTAGTTTCAGA</w:t>
      </w:r>
    </w:p>
    <w:p>
      <w:r>
        <w:t>AAGAAGTCTCAGGGAGTCTT</w:t>
      </w:r>
      <w:r>
        <w:rPr>
          <w:color w:val="FF0000"/>
        </w:rPr>
        <w:t>GGTA</w:t>
      </w:r>
      <w:r>
        <w:t>CACTTTCCCTTGGCTGACCACTGGAG</w:t>
      </w:r>
    </w:p>
    <w:p>
      <w:r>
        <w:t>GCTTTCAGACCAAGGGATGGGGGATCCCTCCAGCTTCATCCCCCTCCCTC</w:t>
      </w:r>
    </w:p>
    <w:p>
      <w:r>
        <w:t>CCTTTCATACAGTTCCCACAAGCTCTGCAGTTTGCAAAACCCTACCCCTC</w:t>
      </w:r>
    </w:p>
    <w:p>
      <w:r>
        <w:t>CCCTGAGGGCCTGCGGTTTCCTGCGGGTCTGGGGTCTTGCCTGACTTGGC</w:t>
      </w:r>
    </w:p>
    <w:p>
      <w:r>
        <w:t>AGTGGAGACTGCGGGCAGTGGAGAGAGGAGGAGGTGGTGTAAGCCCTTTC</w:t>
      </w:r>
    </w:p>
    <w:p>
      <w:r>
        <w:t>TCATGCTGGTGCTGCCACACACACACACACACACACACACACACACACAC</w:t>
      </w:r>
    </w:p>
    <w:p>
      <w:r>
        <w:t>ACACACACACACCCTGACCCCTGAGTCAGCACTTGCCTGTCAAGGAGGGG</w:t>
      </w:r>
    </w:p>
    <w:p>
      <w:r>
        <w:t>TGGGGTCACAGGAGCGCCTCCTTAAAGCCCCCACAACAGCAGCTGCAGTC-3’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657B6B"/>
    <w:rsid w:val="00043F9D"/>
    <w:rsid w:val="000954F7"/>
    <w:rsid w:val="00232423"/>
    <w:rsid w:val="00293C63"/>
    <w:rsid w:val="003E00A0"/>
    <w:rsid w:val="004B6AD3"/>
    <w:rsid w:val="006136B6"/>
    <w:rsid w:val="00657B6B"/>
    <w:rsid w:val="006677A3"/>
    <w:rsid w:val="00715871"/>
    <w:rsid w:val="007C498A"/>
    <w:rsid w:val="009E6A5E"/>
    <w:rsid w:val="00B42812"/>
    <w:rsid w:val="00B5731C"/>
    <w:rsid w:val="00C134FF"/>
    <w:rsid w:val="00C355D4"/>
    <w:rsid w:val="00D15178"/>
    <w:rsid w:val="00DA17B6"/>
    <w:rsid w:val="00EA0738"/>
    <w:rsid w:val="00F347AC"/>
    <w:rsid w:val="1124541F"/>
    <w:rsid w:val="76007F82"/>
    <w:rsid w:val="7693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354</Words>
  <Characters>13423</Characters>
  <Lines>111</Lines>
  <Paragraphs>31</Paragraphs>
  <TotalTime>3</TotalTime>
  <ScaleCrop>false</ScaleCrop>
  <LinksUpToDate>false</LinksUpToDate>
  <CharactersWithSpaces>1574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08:45:00Z</dcterms:created>
  <dc:creator>administrator </dc:creator>
  <cp:lastModifiedBy>Administrator</cp:lastModifiedBy>
  <dcterms:modified xsi:type="dcterms:W3CDTF">2022-08-23T14:29:3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B24B0316F184B2D905DE0DCA7F41A7C</vt:lpwstr>
  </property>
</Properties>
</file>